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50873" w14:textId="77777777" w:rsidR="001745FE" w:rsidRPr="001745FE" w:rsidRDefault="001745FE" w:rsidP="001745FE">
      <w:pPr>
        <w:rPr>
          <w:rFonts w:ascii="Times New Roman" w:hAnsi="Times New Roman" w:cs="Times New Roman"/>
          <w:lang w:val="en-US"/>
        </w:rPr>
      </w:pPr>
      <w:bookmarkStart w:id="0" w:name="_GoBack"/>
      <w:r w:rsidRPr="001745FE">
        <w:rPr>
          <w:rFonts w:ascii="Times New Roman" w:hAnsi="Times New Roman" w:cs="Times New Roman"/>
          <w:b/>
          <w:lang w:val="en-US"/>
        </w:rPr>
        <w:t>Supplementary Table 2.</w:t>
      </w:r>
      <w:r w:rsidRPr="001745FE">
        <w:rPr>
          <w:rFonts w:ascii="Times New Roman" w:hAnsi="Times New Roman" w:cs="Times New Roman"/>
          <w:lang w:val="en-US"/>
        </w:rPr>
        <w:t xml:space="preserve"> Relative contribution of prokaryotic groups to pathway specific transcripts. For each group, mean value ± standard deviation of 2 replicates are shown. Error estimates are provided for all prokaryotic groups illustrated in Figures 2 &amp; 3, and groups are listed by alphabetic order. </w:t>
      </w:r>
    </w:p>
    <w:bookmarkEnd w:id="0"/>
    <w:p w14:paraId="34CD3530" w14:textId="77777777" w:rsidR="00012D8E" w:rsidRPr="001745FE" w:rsidRDefault="00012D8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2844"/>
        <w:gridCol w:w="1300"/>
        <w:gridCol w:w="1300"/>
        <w:gridCol w:w="1300"/>
        <w:gridCol w:w="1310"/>
        <w:gridCol w:w="1696"/>
        <w:gridCol w:w="1300"/>
        <w:gridCol w:w="1390"/>
      </w:tblGrid>
      <w:tr w:rsidR="00E522E4" w:rsidRPr="00ED6C85" w14:paraId="6B3F6FEF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2E326D7" w14:textId="09E762D6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S</w:t>
            </w:r>
            <w:r w:rsidR="00421E6C" w:rsidRPr="00ED6C85">
              <w:rPr>
                <w:rFonts w:ascii="Times New Roman" w:hAnsi="Times New Roman" w:cs="Times New Roman"/>
              </w:rPr>
              <w:t>tation</w:t>
            </w:r>
          </w:p>
        </w:tc>
        <w:tc>
          <w:tcPr>
            <w:tcW w:w="2844" w:type="dxa"/>
            <w:noWrap/>
            <w:hideMark/>
          </w:tcPr>
          <w:p w14:paraId="4F55D41B" w14:textId="5ECA953D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Prokaryotic group</w:t>
            </w:r>
          </w:p>
        </w:tc>
        <w:tc>
          <w:tcPr>
            <w:tcW w:w="1300" w:type="dxa"/>
            <w:noWrap/>
            <w:hideMark/>
          </w:tcPr>
          <w:p w14:paraId="2AB6ED05" w14:textId="0CC75B8D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conitas</w:t>
            </w:r>
            <w:r w:rsidR="00421E6C" w:rsidRPr="00ED6C8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00" w:type="dxa"/>
            <w:noWrap/>
            <w:hideMark/>
          </w:tcPr>
          <w:p w14:paraId="46AFB128" w14:textId="5792F5FB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</w:t>
            </w:r>
            <w:r w:rsidR="00421E6C" w:rsidRPr="00ED6C85">
              <w:rPr>
                <w:rFonts w:ascii="Times New Roman" w:hAnsi="Times New Roman" w:cs="Times New Roman"/>
                <w:vertAlign w:val="superscript"/>
              </w:rPr>
              <w:t>2+</w:t>
            </w:r>
            <w:r w:rsidR="00421E6C" w:rsidRPr="00ED6C85">
              <w:rPr>
                <w:rFonts w:ascii="Times New Roman" w:hAnsi="Times New Roman" w:cs="Times New Roman"/>
              </w:rPr>
              <w:t xml:space="preserve"> uptake</w:t>
            </w:r>
          </w:p>
        </w:tc>
        <w:tc>
          <w:tcPr>
            <w:tcW w:w="1300" w:type="dxa"/>
            <w:noWrap/>
            <w:hideMark/>
          </w:tcPr>
          <w:p w14:paraId="5D2C2B4A" w14:textId="3A8ABDE3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</w:t>
            </w:r>
            <w:r w:rsidRPr="00ED6C85">
              <w:rPr>
                <w:rFonts w:ascii="Times New Roman" w:hAnsi="Times New Roman" w:cs="Times New Roman"/>
                <w:vertAlign w:val="superscript"/>
              </w:rPr>
              <w:t>3</w:t>
            </w:r>
            <w:r w:rsidR="00421E6C" w:rsidRPr="00ED6C85">
              <w:rPr>
                <w:rFonts w:ascii="Times New Roman" w:hAnsi="Times New Roman" w:cs="Times New Roman"/>
                <w:vertAlign w:val="superscript"/>
              </w:rPr>
              <w:t>+</w:t>
            </w:r>
            <w:r w:rsidR="00421E6C" w:rsidRPr="00ED6C85">
              <w:rPr>
                <w:rFonts w:ascii="Times New Roman" w:hAnsi="Times New Roman" w:cs="Times New Roman"/>
              </w:rPr>
              <w:t xml:space="preserve"> uptake</w:t>
            </w:r>
          </w:p>
        </w:tc>
        <w:tc>
          <w:tcPr>
            <w:tcW w:w="1300" w:type="dxa"/>
            <w:noWrap/>
            <w:hideMark/>
          </w:tcPr>
          <w:p w14:paraId="028594F9" w14:textId="2979BCD4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</w:t>
            </w:r>
            <w:r w:rsidR="00421E6C" w:rsidRPr="00ED6C85">
              <w:rPr>
                <w:rFonts w:ascii="Times New Roman" w:hAnsi="Times New Roman" w:cs="Times New Roman"/>
              </w:rPr>
              <w:t>lavodoxin switch</w:t>
            </w:r>
          </w:p>
        </w:tc>
        <w:tc>
          <w:tcPr>
            <w:tcW w:w="1300" w:type="dxa"/>
            <w:noWrap/>
            <w:hideMark/>
          </w:tcPr>
          <w:p w14:paraId="59B0B4D3" w14:textId="570FDF5A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Bacterioferritin</w:t>
            </w:r>
          </w:p>
        </w:tc>
        <w:tc>
          <w:tcPr>
            <w:tcW w:w="1300" w:type="dxa"/>
            <w:noWrap/>
            <w:hideMark/>
          </w:tcPr>
          <w:p w14:paraId="6B15EE79" w14:textId="317F24A6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Iso</w:t>
            </w:r>
            <w:r w:rsidR="00421E6C" w:rsidRPr="00ED6C85">
              <w:rPr>
                <w:rFonts w:ascii="Times New Roman" w:hAnsi="Times New Roman" w:cs="Times New Roman"/>
              </w:rPr>
              <w:t>citrate lyase</w:t>
            </w:r>
          </w:p>
        </w:tc>
        <w:tc>
          <w:tcPr>
            <w:tcW w:w="1300" w:type="dxa"/>
            <w:noWrap/>
            <w:hideMark/>
          </w:tcPr>
          <w:p w14:paraId="436A9769" w14:textId="77BF6580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S</w:t>
            </w:r>
            <w:r w:rsidR="00421E6C" w:rsidRPr="00ED6C85">
              <w:rPr>
                <w:rFonts w:ascii="Times New Roman" w:hAnsi="Times New Roman" w:cs="Times New Roman"/>
              </w:rPr>
              <w:t>iderophore uptake</w:t>
            </w:r>
          </w:p>
        </w:tc>
      </w:tr>
      <w:tr w:rsidR="00E522E4" w:rsidRPr="00ED6C85" w14:paraId="6011EECB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BB60707" w14:textId="449F5A56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11388444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ctinomycet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36EDC2" w14:textId="0ED36BE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4C0924" w14:textId="0CA46EA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075F80" w14:textId="09BC406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7BE79EE4" w14:textId="7C1CA34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C79885" w14:textId="158C781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3324B9" w14:textId="15AB4EB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14912A" w14:textId="15760EB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9C1F478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B02C960" w14:textId="71C80D25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24F4235F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er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4FDAF88" w14:textId="05E9A51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343BAD7" w14:textId="3450448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639A0D" w14:textId="6A0F20B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19DDA8" w14:textId="218AABE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3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0B595651" w14:textId="412C05A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51248F" w14:textId="7FB97EF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F47890" w14:textId="516A6D6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1DE0C863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0CC765C" w14:textId="6874EA9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1EE58E4D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lcanivorac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90E282" w14:textId="666188C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4E7A75" w14:textId="389B125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BC9D31" w14:textId="02C4646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E72D9A" w14:textId="49A5E49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1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16CD4DC1" w14:textId="625B3BD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2CB2AA" w14:textId="41D111E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CEFD86" w14:textId="457933E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25E2B426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374351C" w14:textId="587DE165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2C26676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lter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59103D" w14:textId="7FB8531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1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6BD0D4BE" w14:textId="361CD08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7E5C08" w14:textId="59EB811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9D8509" w14:textId="1C9CFAC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4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050573DA" w14:textId="094118E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0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00" w:type="dxa"/>
            <w:noWrap/>
            <w:hideMark/>
          </w:tcPr>
          <w:p w14:paraId="3D3A33E8" w14:textId="6D1265E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4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00" w:type="dxa"/>
            <w:noWrap/>
            <w:hideMark/>
          </w:tcPr>
          <w:p w14:paraId="7CE63095" w14:textId="088D562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3.1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5</w:t>
            </w:r>
          </w:p>
        </w:tc>
      </w:tr>
      <w:tr w:rsidR="00E522E4" w:rsidRPr="00ED6C85" w14:paraId="139BD442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525DE90" w14:textId="6555C03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18D7FC1A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phanizomenon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EF375B" w14:textId="1E120EB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2B6397" w14:textId="6487FBD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988745" w14:textId="4B6FD64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8A6617" w14:textId="13723E8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3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00" w:type="dxa"/>
            <w:noWrap/>
            <w:hideMark/>
          </w:tcPr>
          <w:p w14:paraId="5D7B5C4A" w14:textId="5E3D75C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907E37" w14:textId="665D6B1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46DD13" w14:textId="089CE37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0FAEAB88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C2A9DD9" w14:textId="0C99178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69F67EAC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rchaea</w:t>
            </w:r>
          </w:p>
        </w:tc>
        <w:tc>
          <w:tcPr>
            <w:tcW w:w="1300" w:type="dxa"/>
            <w:noWrap/>
            <w:hideMark/>
          </w:tcPr>
          <w:p w14:paraId="30667B74" w14:textId="68C8B56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9AEB5A" w14:textId="36F82E9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4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6043D035" w14:textId="748DB99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1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00" w:type="dxa"/>
            <w:noWrap/>
            <w:hideMark/>
          </w:tcPr>
          <w:p w14:paraId="24976C67" w14:textId="4B2F11E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3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60267B84" w14:textId="5D2BAD6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7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3F5D5776" w14:textId="3F99AA1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F121E8" w14:textId="0383DA3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2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</w:tr>
      <w:tr w:rsidR="00E522E4" w:rsidRPr="00ED6C85" w14:paraId="1C8C14DA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AF749C3" w14:textId="43EDD968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3BD5910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Baci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B28EB65" w14:textId="683B577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DB4A39" w14:textId="2B00065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BB3FF3" w14:textId="45B4705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6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389145EA" w14:textId="0067215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33E66B" w14:textId="323E856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1B6A7E" w14:textId="04A99CE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D13286" w14:textId="7670D71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29984F3E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45089E53" w14:textId="034ED4C8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76AEB9A7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Burkhold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8154444" w14:textId="69A27F6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4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52E89D46" w14:textId="0598054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E66597" w14:textId="5C2B808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D41F8E" w14:textId="3D4D67C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1CB724A" w14:textId="65B90EF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4EC4359" w14:textId="3F2FF99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4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00" w:type="dxa"/>
            <w:noWrap/>
            <w:hideMark/>
          </w:tcPr>
          <w:p w14:paraId="46E0653A" w14:textId="04428F6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1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</w:tr>
      <w:tr w:rsidR="00E522E4" w:rsidRPr="00ED6C85" w14:paraId="1009BBFE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324C9F3" w14:textId="47351202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4564539B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ellvibrion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4E84377" w14:textId="3000A93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71041F" w14:textId="3F794B1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B7F594" w14:textId="4AFE592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54D9D9" w14:textId="6C9B49A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5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293644AE" w14:textId="658D21B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0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21F5A1CD" w14:textId="6673A6E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4D0019" w14:textId="62B298B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8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4</w:t>
            </w:r>
          </w:p>
        </w:tc>
      </w:tr>
      <w:tr w:rsidR="00E522E4" w:rsidRPr="00ED6C85" w14:paraId="3A060EB6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07DAAE1" w14:textId="6717F32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50116F0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hromat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7DC371B" w14:textId="47CEAA6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3AD40F" w14:textId="0ED4284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E627B3" w14:textId="02F80A9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9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0D8DFF95" w14:textId="12982D0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92ACDB" w14:textId="5B24466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FE0A19" w14:textId="3542D45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D6584C" w14:textId="22DCE7E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67524719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56F3151" w14:textId="7EBB660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65C39D28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hrom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C70F23B" w14:textId="785EF2E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098E16" w14:textId="56D7251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9CB4DC" w14:textId="2566D67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D35814" w14:textId="61AC91E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E6D05B" w14:textId="3190020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7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00" w:type="dxa"/>
            <w:noWrap/>
            <w:hideMark/>
          </w:tcPr>
          <w:p w14:paraId="06D40BC7" w14:textId="43766D0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D4872B" w14:textId="674E4C1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16C7CFA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A7E790D" w14:textId="28ABAF25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40F6C1F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olwell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57AE256" w14:textId="77AA312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49E863" w14:textId="0F4E6CE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65146D" w14:textId="0FC3D38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CD7A1C" w14:textId="37C819F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D235D9" w14:textId="7804981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68B015" w14:textId="4708FDC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3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2337DED6" w14:textId="3CDF9C5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0E4E8A81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A03565E" w14:textId="66F56B2D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5D151BEE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ori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DD53C1" w14:textId="11A9F1F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E2C1DD" w14:textId="2466AD8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5C3448AC" w14:textId="606FD59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D4E565" w14:textId="7E97F0A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7137A5" w14:textId="345CADE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709A9F" w14:textId="3216614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E88BF8" w14:textId="3B19A7D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3AFBD38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6242F6E" w14:textId="3AFE3E39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653C947B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orynebacterin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1926E5" w14:textId="772CA43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F614D4" w14:textId="74B9DBF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89E999" w14:textId="2EE4990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D37197" w14:textId="568DA6F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B993FC" w14:textId="34B976A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F6EF433" w14:textId="793961E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6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6E9B3792" w14:textId="130400A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7A162D91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7FAFDD0" w14:textId="65B0D3B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12E7E0B1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rocinitomic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4A3AEC1" w14:textId="64CE78A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7414C0" w14:textId="3E4B0C7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4D0681" w14:textId="75D5D2E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FF6D56" w14:textId="28374F6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1125A5B" w14:textId="4C9FE82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00" w:type="dxa"/>
            <w:noWrap/>
            <w:hideMark/>
          </w:tcPr>
          <w:p w14:paraId="58210DEE" w14:textId="00FBE14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203822" w14:textId="7034895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2DAD6B97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FDEFCE0" w14:textId="341FA83A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6897F81C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Enterobacteriaceae</w:t>
            </w:r>
          </w:p>
        </w:tc>
        <w:tc>
          <w:tcPr>
            <w:tcW w:w="1300" w:type="dxa"/>
            <w:noWrap/>
            <w:hideMark/>
          </w:tcPr>
          <w:p w14:paraId="2916491A" w14:textId="6E06312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1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56FF38BF" w14:textId="687F18D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8.7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00" w:type="dxa"/>
            <w:noWrap/>
            <w:hideMark/>
          </w:tcPr>
          <w:p w14:paraId="1830CA1C" w14:textId="1001DB3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C65C08" w14:textId="13E326A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9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2EC559CD" w14:textId="364F043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9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00" w:type="dxa"/>
            <w:noWrap/>
            <w:hideMark/>
          </w:tcPr>
          <w:p w14:paraId="6412DE78" w14:textId="0F7F758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ED88FF" w14:textId="6230BFE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703A22E5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105483C" w14:textId="4462745B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lastRenderedPageBreak/>
              <w:t>A3_2</w:t>
            </w:r>
          </w:p>
        </w:tc>
        <w:tc>
          <w:tcPr>
            <w:tcW w:w="2844" w:type="dxa"/>
            <w:noWrap/>
            <w:hideMark/>
          </w:tcPr>
          <w:p w14:paraId="72B11177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Erythro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F8032F" w14:textId="508BE88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9EECC6" w14:textId="233D74C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1EE6BCE" w14:textId="0CA1718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AA8BB0" w14:textId="25A4C80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BDAE37" w14:textId="70B9303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D12E34" w14:textId="203B30D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E63989" w14:textId="1718E96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5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37</w:t>
            </w:r>
          </w:p>
        </w:tc>
      </w:tr>
      <w:tr w:rsidR="00E522E4" w:rsidRPr="00ED6C85" w14:paraId="6CFFAA3C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1599B23" w14:textId="507A99F7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65A14F9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CB cluster</w:t>
            </w:r>
          </w:p>
        </w:tc>
        <w:tc>
          <w:tcPr>
            <w:tcW w:w="1300" w:type="dxa"/>
            <w:noWrap/>
            <w:hideMark/>
          </w:tcPr>
          <w:p w14:paraId="7876ADA4" w14:textId="5941A0E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0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00" w:type="dxa"/>
            <w:noWrap/>
            <w:hideMark/>
          </w:tcPr>
          <w:p w14:paraId="7BF05FD1" w14:textId="020320F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2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00" w:type="dxa"/>
            <w:noWrap/>
            <w:hideMark/>
          </w:tcPr>
          <w:p w14:paraId="4F98BCDA" w14:textId="28A5FEB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8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3191CEA3" w14:textId="173C652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9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41B11C14" w14:textId="7EC63D7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0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428F1570" w14:textId="692926D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0636524B" w14:textId="25E6E19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8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4</w:t>
            </w:r>
          </w:p>
        </w:tc>
      </w:tr>
      <w:tr w:rsidR="00E522E4" w:rsidRPr="00ED6C85" w14:paraId="359C0CDE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732B955" w14:textId="3F110805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5FFCBD54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Flav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F83C58" w14:textId="2BAAA20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7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00" w:type="dxa"/>
            <w:noWrap/>
            <w:hideMark/>
          </w:tcPr>
          <w:p w14:paraId="372FED56" w14:textId="357F883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0.7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00" w:type="dxa"/>
            <w:noWrap/>
            <w:hideMark/>
          </w:tcPr>
          <w:p w14:paraId="44B0CF56" w14:textId="11D4F40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0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4E0F00F1" w14:textId="6587155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A3EA34" w14:textId="59B1254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3.9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1B5C9FC4" w14:textId="3EB3CDB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3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4B69D1A2" w14:textId="0F9B55F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5.9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49</w:t>
            </w:r>
          </w:p>
        </w:tc>
      </w:tr>
      <w:tr w:rsidR="00E522E4" w:rsidRPr="00ED6C85" w14:paraId="73871870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EA67265" w14:textId="01EEA8E6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127F6D0D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Halie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D8755D4" w14:textId="0FACEF9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F47225" w14:textId="0936024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CBBDE6" w14:textId="6861C0F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40ECD6" w14:textId="73C784B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CA7DC5" w14:textId="543C6A6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8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7647D8F6" w14:textId="5181D87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5B52DF" w14:textId="77853CE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63FA7C80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0C18251" w14:textId="09AC0F35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3AB11A31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746AF8E" w14:textId="75F62E9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C9A7B0" w14:textId="5FD9138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32E142" w14:textId="43BBC09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F85E0B" w14:textId="51BBECD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3CA742" w14:textId="7F220F4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E971F5" w14:textId="14A0CC3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5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1CC59BE6" w14:textId="29E0CFA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A936952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B873250" w14:textId="4FD82D6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2CA1EB8C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Nitros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AD63472" w14:textId="4B92D4A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1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66A6EA67" w14:textId="560FE2C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7B6E53" w14:textId="5FE1FD1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443820" w14:textId="5EC99EA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0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5229F286" w14:textId="3365B0B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49E2C9" w14:textId="54B75CE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8E0645" w14:textId="1B40C20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BE18400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43C49FA" w14:textId="5D33F047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77EED7D4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Oceanospiri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0DAE251" w14:textId="56A46B9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9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08291279" w14:textId="71392E7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B665A7" w14:textId="71B9B8E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668C43" w14:textId="3D80E95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1FC2F4" w14:textId="610B758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3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1486D19A" w14:textId="68CEC4C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7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1323B4F3" w14:textId="2C7FDD2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4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</w:tr>
      <w:tr w:rsidR="00E522E4" w:rsidRPr="00ED6C85" w14:paraId="7A0C9141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591D6E7" w14:textId="08D9277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76EE532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2FF7F287" w14:textId="67CA356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0.1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00" w:type="dxa"/>
            <w:noWrap/>
            <w:hideMark/>
          </w:tcPr>
          <w:p w14:paraId="56200147" w14:textId="52E4CF9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4.1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24DDF1A3" w14:textId="53A2AD1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0.1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00" w:type="dxa"/>
            <w:noWrap/>
            <w:hideMark/>
          </w:tcPr>
          <w:p w14:paraId="718BC2D1" w14:textId="210E4C6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6.2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19BDCC81" w14:textId="5270E66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8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00" w:type="dxa"/>
            <w:noWrap/>
            <w:hideMark/>
          </w:tcPr>
          <w:p w14:paraId="215B3F04" w14:textId="7316BD8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4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448D413D" w14:textId="32AF739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0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7</w:t>
            </w:r>
          </w:p>
        </w:tc>
      </w:tr>
      <w:tr w:rsidR="00E522E4" w:rsidRPr="00ED6C85" w14:paraId="02DCAB0B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4F2D717C" w14:textId="092801AB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1D677A17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Actinobacteria</w:t>
            </w:r>
          </w:p>
        </w:tc>
        <w:tc>
          <w:tcPr>
            <w:tcW w:w="1300" w:type="dxa"/>
            <w:noWrap/>
            <w:hideMark/>
          </w:tcPr>
          <w:p w14:paraId="25C3883E" w14:textId="04C263B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1.0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00" w:type="dxa"/>
            <w:noWrap/>
            <w:hideMark/>
          </w:tcPr>
          <w:p w14:paraId="594E7BBA" w14:textId="631C279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32ED7A2B" w14:textId="4AB0A69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5B74972A" w14:textId="1A65F99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3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22D81468" w14:textId="60D8F24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9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56938DB5" w14:textId="39CCEC5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5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75B02DDF" w14:textId="25B5FA6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8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</w:tr>
      <w:tr w:rsidR="00E522E4" w:rsidRPr="00ED6C85" w14:paraId="1D5B5434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69A6F2E" w14:textId="1F5F9C9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4DA81BAB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ED6C85">
              <w:rPr>
                <w:rFonts w:ascii="Times New Roman" w:hAnsi="Times New Roman" w:cs="Times New Roman"/>
              </w:rPr>
              <w:t>Alphaproteobacter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3A4570" w14:textId="498604E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0.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6786BD1E" w14:textId="4B87F1D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2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37120329" w14:textId="4C06773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5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00" w:type="dxa"/>
            <w:noWrap/>
            <w:hideMark/>
          </w:tcPr>
          <w:p w14:paraId="49101EE0" w14:textId="433C4B9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4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0A7D4F32" w14:textId="122409C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5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00" w:type="dxa"/>
            <w:noWrap/>
            <w:hideMark/>
          </w:tcPr>
          <w:p w14:paraId="0453E026" w14:textId="5933BA4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1.0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20CAC103" w14:textId="688A97D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5</w:t>
            </w:r>
          </w:p>
        </w:tc>
      </w:tr>
      <w:tr w:rsidR="00E522E4" w:rsidRPr="00ED6C85" w14:paraId="4BD3D3AC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3BA06A3" w14:textId="40B2F1B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229D7A7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Betaproteobacteria</w:t>
            </w:r>
          </w:p>
        </w:tc>
        <w:tc>
          <w:tcPr>
            <w:tcW w:w="1300" w:type="dxa"/>
            <w:noWrap/>
            <w:hideMark/>
          </w:tcPr>
          <w:p w14:paraId="0E6F6273" w14:textId="257F422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2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00" w:type="dxa"/>
            <w:noWrap/>
            <w:hideMark/>
          </w:tcPr>
          <w:p w14:paraId="622092FE" w14:textId="3BF9332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2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00" w:type="dxa"/>
            <w:noWrap/>
            <w:hideMark/>
          </w:tcPr>
          <w:p w14:paraId="16B4037A" w14:textId="7FF9EB0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7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12F613B3" w14:textId="07D8E65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9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055E6C3C" w14:textId="4E277C7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8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00" w:type="dxa"/>
            <w:noWrap/>
            <w:hideMark/>
          </w:tcPr>
          <w:p w14:paraId="126AE1BD" w14:textId="0DFFED9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3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2962BC05" w14:textId="6B421DF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5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8</w:t>
            </w:r>
          </w:p>
        </w:tc>
      </w:tr>
      <w:tr w:rsidR="00E522E4" w:rsidRPr="00ED6C85" w14:paraId="158DC62E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86C4EBE" w14:textId="19CCE34A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0E15A006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Cyanobacteria</w:t>
            </w:r>
          </w:p>
        </w:tc>
        <w:tc>
          <w:tcPr>
            <w:tcW w:w="1300" w:type="dxa"/>
            <w:noWrap/>
            <w:hideMark/>
          </w:tcPr>
          <w:p w14:paraId="6EA8C737" w14:textId="006A6A9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7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5BEF7C4B" w14:textId="394E784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7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0D803812" w14:textId="740CB5A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4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0AF3B075" w14:textId="2A85A4D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1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41C52888" w14:textId="150C5B9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1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00" w:type="dxa"/>
            <w:noWrap/>
            <w:hideMark/>
          </w:tcPr>
          <w:p w14:paraId="43B0D3CE" w14:textId="4AF72A9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0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71BA5CFA" w14:textId="3E00851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9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</w:tr>
      <w:tr w:rsidR="00E522E4" w:rsidRPr="00ED6C85" w14:paraId="61823D31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AF880CA" w14:textId="5E134DE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2A71BA6C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ED6C85">
              <w:rPr>
                <w:rFonts w:ascii="Times New Roman" w:hAnsi="Times New Roman" w:cs="Times New Roman"/>
              </w:rPr>
              <w:t>Gammaproteobacter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8099095" w14:textId="28CCE2B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7.9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00" w:type="dxa"/>
            <w:noWrap/>
            <w:hideMark/>
          </w:tcPr>
          <w:p w14:paraId="51FC8BAE" w14:textId="6624F03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4.1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00" w:type="dxa"/>
            <w:noWrap/>
            <w:hideMark/>
          </w:tcPr>
          <w:p w14:paraId="60876D19" w14:textId="4ECEE54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1.6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00" w:type="dxa"/>
            <w:noWrap/>
            <w:hideMark/>
          </w:tcPr>
          <w:p w14:paraId="46713E95" w14:textId="03CE025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6.0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00" w:type="dxa"/>
            <w:noWrap/>
            <w:hideMark/>
          </w:tcPr>
          <w:p w14:paraId="017AC68E" w14:textId="78413B4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4.4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00" w:type="dxa"/>
            <w:noWrap/>
            <w:hideMark/>
          </w:tcPr>
          <w:p w14:paraId="5E1FE2B1" w14:textId="682F831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4.5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0848877B" w14:textId="13C6D5E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6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4</w:t>
            </w:r>
          </w:p>
        </w:tc>
      </w:tr>
      <w:tr w:rsidR="00E522E4" w:rsidRPr="00ED6C85" w14:paraId="2CB6F6C0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C7273E4" w14:textId="71B7226A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2DD4CBAB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Proteobacteria</w:t>
            </w:r>
          </w:p>
        </w:tc>
        <w:tc>
          <w:tcPr>
            <w:tcW w:w="1300" w:type="dxa"/>
            <w:noWrap/>
            <w:hideMark/>
          </w:tcPr>
          <w:p w14:paraId="579630CB" w14:textId="2BA590B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3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00" w:type="dxa"/>
            <w:noWrap/>
            <w:hideMark/>
          </w:tcPr>
          <w:p w14:paraId="37DAB523" w14:textId="51D4441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2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5C63CDF0" w14:textId="31784D7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7BE0624D" w14:textId="213CCC8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0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6A281650" w14:textId="0CA0358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3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00" w:type="dxa"/>
            <w:noWrap/>
            <w:hideMark/>
          </w:tcPr>
          <w:p w14:paraId="1EECDC19" w14:textId="730B1DF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2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7FC4672C" w14:textId="7782460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4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</w:tr>
      <w:tr w:rsidR="00E522E4" w:rsidRPr="00ED6C85" w14:paraId="72ACAE65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224EFA8" w14:textId="1586ACF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5E0AB395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Oxalo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9833C5" w14:textId="3771DCE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0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7906F8D6" w14:textId="7387F84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8515A4" w14:textId="3E2CDB3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9BFDA2" w14:textId="5999140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5E0D84" w14:textId="743668F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5393660" w14:textId="6149295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E7EE46" w14:textId="4F1A5C7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3E058B7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5AB5705" w14:textId="5F1C1EA8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79363E3E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elagi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FED227" w14:textId="4564DE4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8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00" w:type="dxa"/>
            <w:noWrap/>
            <w:hideMark/>
          </w:tcPr>
          <w:p w14:paraId="3AD0DEEF" w14:textId="1E0B676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055C93" w14:textId="768D3FC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BD66DE" w14:textId="11FB6EA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20290B" w14:textId="38C4482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D34F08" w14:textId="33829B9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3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488BBD0C" w14:textId="4574BB6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77A717B0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40B838C6" w14:textId="726EA6E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lastRenderedPageBreak/>
              <w:t>A3_2</w:t>
            </w:r>
          </w:p>
        </w:tc>
        <w:tc>
          <w:tcPr>
            <w:tcW w:w="2844" w:type="dxa"/>
            <w:noWrap/>
            <w:hideMark/>
          </w:tcPr>
          <w:p w14:paraId="7666EB07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hyll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5536958" w14:textId="0F26901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FD5446" w14:textId="3E6843C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96CC35" w14:textId="560F0FB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1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4424F1BC" w14:textId="56683D7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5A8306" w14:textId="6D508DD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617332" w14:textId="34FBFE1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8CFBDC" w14:textId="0884AAD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663CC9F8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044A303" w14:textId="5CE1B22B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442E8F78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isciricketts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42BF37" w14:textId="024B927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AE8BE8" w14:textId="0C70B52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39FE79" w14:textId="7CACDC2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8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42E454D4" w14:textId="1D70C9D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971FEF" w14:textId="67899BD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B0E246" w14:textId="0DE99BB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E57817" w14:textId="6E3F9A7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BB4C033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451D111A" w14:textId="2DA47637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0725DC67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rochlo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285199C" w14:textId="1D4A5E8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34465E" w14:textId="39E8742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7C760B" w14:textId="7A3B589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0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40C93B12" w14:textId="0CAAEE1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4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00" w:type="dxa"/>
            <w:noWrap/>
            <w:hideMark/>
          </w:tcPr>
          <w:p w14:paraId="02EBE86D" w14:textId="4471227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404AA2" w14:textId="2A63A0E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7BE2B3" w14:textId="53109A4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17896417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03E2FD5" w14:textId="5E812AD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0CBDC6EA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seudoalter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84ABE3" w14:textId="76991C3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0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00" w:type="dxa"/>
            <w:noWrap/>
            <w:hideMark/>
          </w:tcPr>
          <w:p w14:paraId="67C31C19" w14:textId="1657E63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1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4319D5DB" w14:textId="6D89AB5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2E062E" w14:textId="2F8C11E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AFE175" w14:textId="6BF2F03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69420A" w14:textId="29262FC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8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541728E9" w14:textId="0A56A2E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8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</w:tr>
      <w:tr w:rsidR="00E522E4" w:rsidRPr="00ED6C85" w14:paraId="32286872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CD179FC" w14:textId="045368E9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5B4171CA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B749E4" w14:textId="46BFA94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9AA52B" w14:textId="3B91F95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BF277C" w14:textId="5563E7B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7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055A70C1" w14:textId="4B3F66E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6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79A45222" w14:textId="744C6BC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7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00" w:type="dxa"/>
            <w:noWrap/>
            <w:hideMark/>
          </w:tcPr>
          <w:p w14:paraId="2FEFE122" w14:textId="7F858EA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9C95B8" w14:textId="752007C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129B8FEF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33BA485" w14:textId="1B73035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32236A9E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Rhizob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3BE033F" w14:textId="415D2C4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8F452D" w14:textId="470E3FD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5DBF84" w14:textId="40720A2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4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218901A6" w14:textId="62CFADB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10F6DA" w14:textId="5313336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DACFDA" w14:textId="357B73C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64C30C" w14:textId="548ECC6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BD02FA8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4ED7EF1" w14:textId="6912D28E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562BC974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8DC422D" w14:textId="573C53D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E3ACC9" w14:textId="006AA39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3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00" w:type="dxa"/>
            <w:noWrap/>
            <w:hideMark/>
          </w:tcPr>
          <w:p w14:paraId="0D687F34" w14:textId="78E6F42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5.3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7CE49BBE" w14:textId="1DC923F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37CE84" w14:textId="1ED651B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8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1CFA9FF5" w14:textId="599C353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5D73319" w14:textId="7DF82E3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438C69EC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CC11740" w14:textId="1B67D8B1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56A5B635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SAR86</w:t>
            </w:r>
          </w:p>
        </w:tc>
        <w:tc>
          <w:tcPr>
            <w:tcW w:w="1300" w:type="dxa"/>
            <w:noWrap/>
            <w:hideMark/>
          </w:tcPr>
          <w:p w14:paraId="2E4C05CB" w14:textId="7883C91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5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3586FDDC" w14:textId="1C8CAB9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C5B4D8" w14:textId="69ABA49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B786BB" w14:textId="4CE3B07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B8799E" w14:textId="260FEF6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1E7964" w14:textId="1A51CDE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23C6BF" w14:textId="6494338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16966C11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CC86915" w14:textId="25F46205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2F744F7A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Shewane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C19D71C" w14:textId="6555341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5E1435" w14:textId="2275106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9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00" w:type="dxa"/>
            <w:noWrap/>
            <w:hideMark/>
          </w:tcPr>
          <w:p w14:paraId="0239F03A" w14:textId="04ACE34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2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03C192AD" w14:textId="779CA87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0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3424B3C5" w14:textId="63D3EB6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7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00" w:type="dxa"/>
            <w:noWrap/>
            <w:hideMark/>
          </w:tcPr>
          <w:p w14:paraId="7F114A85" w14:textId="3299D91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564C996" w14:textId="51F05F5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0.9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1</w:t>
            </w:r>
          </w:p>
        </w:tc>
      </w:tr>
      <w:tr w:rsidR="00E522E4" w:rsidRPr="00ED6C85" w14:paraId="6CB6893C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3BC8339" w14:textId="4B01C5F6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1202DA48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Sphing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7CB4F4" w14:textId="3C86265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536C257" w14:textId="0B978C6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CA6B4F" w14:textId="7C7CA9D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837829" w14:textId="73358BA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A59B28" w14:textId="4A66DD8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3E1457" w14:textId="464749E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9F1A08" w14:textId="690C024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5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</w:t>
            </w:r>
          </w:p>
        </w:tc>
      </w:tr>
      <w:tr w:rsidR="00E522E4" w:rsidRPr="00ED6C85" w14:paraId="758FE069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1BBA4F4" w14:textId="0C4DDD7B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06B3FCAF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Synechococc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1F18976" w14:textId="6133E6B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333D12" w14:textId="21A4CC5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3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4ABAC723" w14:textId="7AA090D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7A765D42" w14:textId="4F964AD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4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29E49B1F" w14:textId="01E13D6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1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421FCEB3" w14:textId="3033396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498C15" w14:textId="3A682AB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4742976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BA113BB" w14:textId="1BABA1BA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3_2</w:t>
            </w:r>
          </w:p>
        </w:tc>
        <w:tc>
          <w:tcPr>
            <w:tcW w:w="2844" w:type="dxa"/>
            <w:noWrap/>
            <w:hideMark/>
          </w:tcPr>
          <w:p w14:paraId="5D7EC2E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Yersin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306F253" w14:textId="24BD058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C8B4A06" w14:textId="0405E2F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6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26A382ED" w14:textId="7685A58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E28128" w14:textId="2685522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181CB2D" w14:textId="7AFD9BD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5C498C" w14:textId="05D01CA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7E75A5" w14:textId="3478F7C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65F16B1C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7676AB6" w14:textId="0DBAE858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25758F9A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ctinomycet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12C55D" w14:textId="77E8173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2A4007" w14:textId="168651E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E70BB5" w14:textId="68B8AB6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9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62B8FD50" w14:textId="2C606AB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DAC8BE" w14:textId="33D3FC2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540353" w14:textId="12869CD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109359" w14:textId="13FD09B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7D192490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9A710B2" w14:textId="29C0B4C2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193882B7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er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7FB584F" w14:textId="146DC37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77A085" w14:textId="7CE4F49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55F5A5" w14:textId="73D9F4E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BD8100" w14:textId="3BD4F16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6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00" w:type="dxa"/>
            <w:noWrap/>
            <w:hideMark/>
          </w:tcPr>
          <w:p w14:paraId="050AB079" w14:textId="6DE4666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20D2C6" w14:textId="5AE6B02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42ADFA" w14:textId="1BA62BA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64616BA0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489C92DC" w14:textId="0937200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39BAE727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lcanivorac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24285DA" w14:textId="331F93D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15EF5C" w14:textId="722A6F2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8C7D3B" w14:textId="007F245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AD0DFD" w14:textId="33915B0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6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00" w:type="dxa"/>
            <w:noWrap/>
            <w:hideMark/>
          </w:tcPr>
          <w:p w14:paraId="66FE564F" w14:textId="79793FF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4205C5" w14:textId="4DC99D5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E424B7" w14:textId="7F7D582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45507FBB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86ACFBD" w14:textId="221EEB02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04B04DBF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lter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AA341D2" w14:textId="49F369E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7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00" w:type="dxa"/>
            <w:noWrap/>
            <w:hideMark/>
          </w:tcPr>
          <w:p w14:paraId="64210049" w14:textId="2D20174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14D90B" w14:textId="6541207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D763BE" w14:textId="17C4CE1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6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00" w:type="dxa"/>
            <w:noWrap/>
            <w:hideMark/>
          </w:tcPr>
          <w:p w14:paraId="1D1A6DAE" w14:textId="232EB5E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7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00" w:type="dxa"/>
            <w:noWrap/>
            <w:hideMark/>
          </w:tcPr>
          <w:p w14:paraId="19EE7738" w14:textId="2224BD7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7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6C604C00" w14:textId="026B9CA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4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1</w:t>
            </w:r>
          </w:p>
        </w:tc>
      </w:tr>
      <w:tr w:rsidR="00E522E4" w:rsidRPr="00ED6C85" w14:paraId="2D7C664F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C40F9C8" w14:textId="53C06F7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23BB471F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phanizomenon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2A44574" w14:textId="16E632A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3096122" w14:textId="5D4995F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E04812" w14:textId="343BEDB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C39918A" w14:textId="28469E2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5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00" w:type="dxa"/>
            <w:noWrap/>
            <w:hideMark/>
          </w:tcPr>
          <w:p w14:paraId="67911B0B" w14:textId="174464C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C772E0" w14:textId="03DBCB1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8EDB36" w14:textId="42A759F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18611C93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86DA750" w14:textId="1722430C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41B86DE5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rchaea</w:t>
            </w:r>
          </w:p>
        </w:tc>
        <w:tc>
          <w:tcPr>
            <w:tcW w:w="1300" w:type="dxa"/>
            <w:noWrap/>
            <w:hideMark/>
          </w:tcPr>
          <w:p w14:paraId="5B5CCF1E" w14:textId="3853D08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82A571" w14:textId="721B906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8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00" w:type="dxa"/>
            <w:noWrap/>
            <w:hideMark/>
          </w:tcPr>
          <w:p w14:paraId="391196F9" w14:textId="6D6DFE8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0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72D9ADC3" w14:textId="7499915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7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00" w:type="dxa"/>
            <w:noWrap/>
            <w:hideMark/>
          </w:tcPr>
          <w:p w14:paraId="23EC13D8" w14:textId="6F5CF51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2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32C1FEA4" w14:textId="2128E44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52A3C2" w14:textId="24DABBA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4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</w:tr>
      <w:tr w:rsidR="00E522E4" w:rsidRPr="00ED6C85" w14:paraId="7712876A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091F7BC" w14:textId="0B718158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lastRenderedPageBreak/>
              <w:t>FL</w:t>
            </w:r>
          </w:p>
        </w:tc>
        <w:tc>
          <w:tcPr>
            <w:tcW w:w="2844" w:type="dxa"/>
            <w:noWrap/>
            <w:hideMark/>
          </w:tcPr>
          <w:p w14:paraId="5AD9DA4F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Baci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9901EE" w14:textId="1D2463C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EC039D" w14:textId="478F967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539D7D" w14:textId="0FA5470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9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19CD9D34" w14:textId="1782CF9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1490BD" w14:textId="37129BC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0142A8" w14:textId="00026B4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66F003" w14:textId="7E5725D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2FECEAE9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CE1F608" w14:textId="54925011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23A84296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Burkhold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90F3862" w14:textId="6A13F44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3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27F2AA72" w14:textId="76C103C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819CA6" w14:textId="49E5353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635FDA" w14:textId="45FED7C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60F5FB" w14:textId="010F561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3C9521B" w14:textId="30AE654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3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0D5FD14B" w14:textId="4D22A22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</w:tr>
      <w:tr w:rsidR="00E522E4" w:rsidRPr="00ED6C85" w14:paraId="15E20CFE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EFCBD1E" w14:textId="53F6D1EB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30F004E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ellvibrion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F83BE8" w14:textId="4F7CE27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1ED2AE" w14:textId="519A3CE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18514D0" w14:textId="67E59B6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7C317E" w14:textId="31213EA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1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7C83735E" w14:textId="23511C9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59EDD55F" w14:textId="6832D0B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41F7541" w14:textId="2AD80C4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1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</w:tr>
      <w:tr w:rsidR="00E522E4" w:rsidRPr="00ED6C85" w14:paraId="76C53C8C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C191F9A" w14:textId="33D75BE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0ADE1AAF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hromat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5B266D9" w14:textId="1597344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2039F2" w14:textId="3B01D6B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5BCBB5" w14:textId="67905FE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6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00" w:type="dxa"/>
            <w:noWrap/>
            <w:hideMark/>
          </w:tcPr>
          <w:p w14:paraId="17A2D3F2" w14:textId="778080C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A9A1AF" w14:textId="1350B8F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ACAE4F" w14:textId="3E8DADD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A7F094" w14:textId="6E213BB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6E63CC3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7B0BE73" w14:textId="0C606113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2286F15C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hrom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DE61703" w14:textId="1EB5C79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0D9798" w14:textId="2F2E472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7D8353" w14:textId="463AD58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23F094" w14:textId="52B04E9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D1271E" w14:textId="5DC3C70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00" w:type="dxa"/>
            <w:noWrap/>
            <w:hideMark/>
          </w:tcPr>
          <w:p w14:paraId="68D6A36E" w14:textId="1D1743B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48A4C8" w14:textId="7F10C34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6E1D3981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9B5CFD8" w14:textId="7C0928F6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0EF3647E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olwell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62F324" w14:textId="7D3C58C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1167CDA" w14:textId="46C9E99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C089B1" w14:textId="4AD3051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6F249D" w14:textId="26AF736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DC88A8" w14:textId="469A1A7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7364E7" w14:textId="3546E3F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9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00" w:type="dxa"/>
            <w:noWrap/>
            <w:hideMark/>
          </w:tcPr>
          <w:p w14:paraId="51F2E3E2" w14:textId="19910D0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AF6E758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233F2FC" w14:textId="5DF2046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4DFDA7C1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ori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7197AD8" w14:textId="0099BC3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8A813E" w14:textId="3E4371E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6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278CFA05" w14:textId="4E56114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606B21" w14:textId="0C99015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FABE9C" w14:textId="62F0F44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6F368B" w14:textId="0E3E992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8C6477" w14:textId="38D9AE1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2FA90EE4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4D160B10" w14:textId="6C4FBE3E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61B33476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orynebacterin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F06FEE" w14:textId="0112BE9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02C7DD" w14:textId="3B5503D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BA5148" w14:textId="4EC25FA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CD3BDB" w14:textId="76209FE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7E0E68" w14:textId="0039B1D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FBA16C" w14:textId="27A6373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4E6C669A" w14:textId="4FEEFA5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0A7003D9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3AD1EB8" w14:textId="6BD5301D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23801CD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rocinitomic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4DE123C" w14:textId="2BE32A7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6E43E3" w14:textId="22E6D3A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2F4F3A" w14:textId="4780D50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FF5643" w14:textId="2E9CCAC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9D1B49" w14:textId="6128711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8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00" w:type="dxa"/>
            <w:noWrap/>
            <w:hideMark/>
          </w:tcPr>
          <w:p w14:paraId="202C9C48" w14:textId="604B550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744B0C" w14:textId="2820B38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75B23306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650524F" w14:textId="5E90181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52725632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Enterobacteriaceae</w:t>
            </w:r>
          </w:p>
        </w:tc>
        <w:tc>
          <w:tcPr>
            <w:tcW w:w="1300" w:type="dxa"/>
            <w:noWrap/>
            <w:hideMark/>
          </w:tcPr>
          <w:p w14:paraId="0761B088" w14:textId="695CEEF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6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00" w:type="dxa"/>
            <w:noWrap/>
            <w:hideMark/>
          </w:tcPr>
          <w:p w14:paraId="49BE0841" w14:textId="53F5AF6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4.6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1A4F7DF5" w14:textId="68C6398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9FD965" w14:textId="0A40742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6D63FD23" w14:textId="3E47604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8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2FF314E3" w14:textId="03CE3EA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7514F8" w14:textId="23264FB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4EA5DE26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05C7194" w14:textId="3F14EE9D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057E131C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Erythro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AFD291" w14:textId="1CE8843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2DE3C4" w14:textId="0552FCC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877692" w14:textId="601BAD5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DCAADD" w14:textId="2936B84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93A272" w14:textId="6ABEBE2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CBD82A" w14:textId="1F88A5A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309A8C" w14:textId="11FE552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9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97</w:t>
            </w:r>
          </w:p>
        </w:tc>
      </w:tr>
      <w:tr w:rsidR="00E522E4" w:rsidRPr="00ED6C85" w14:paraId="5DE62695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4C484A38" w14:textId="67CD8372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0C542E3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CB cluster</w:t>
            </w:r>
          </w:p>
        </w:tc>
        <w:tc>
          <w:tcPr>
            <w:tcW w:w="1300" w:type="dxa"/>
            <w:noWrap/>
            <w:hideMark/>
          </w:tcPr>
          <w:p w14:paraId="147D0491" w14:textId="269661C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2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1B24DE55" w14:textId="5ADE383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9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70722A6F" w14:textId="722EFE4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0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66D2D012" w14:textId="790F0D9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4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4085242C" w14:textId="0FB7BFB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6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4EC97976" w14:textId="1095505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3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224576AA" w14:textId="411AD93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3</w:t>
            </w:r>
          </w:p>
        </w:tc>
      </w:tr>
      <w:tr w:rsidR="00E522E4" w:rsidRPr="00ED6C85" w14:paraId="371E990F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162FF43" w14:textId="60BF180A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2DE7A514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Flav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B4ADC9" w14:textId="48582FC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3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707BB05D" w14:textId="2BCCF24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8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00" w:type="dxa"/>
            <w:noWrap/>
            <w:hideMark/>
          </w:tcPr>
          <w:p w14:paraId="5429D067" w14:textId="30B5792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1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632CD98E" w14:textId="47CF801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AA30A21" w14:textId="5BDDA1B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1.4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00" w:type="dxa"/>
            <w:noWrap/>
            <w:hideMark/>
          </w:tcPr>
          <w:p w14:paraId="6BC88341" w14:textId="64AB66E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7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06604AB4" w14:textId="35693B5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3.5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94</w:t>
            </w:r>
          </w:p>
        </w:tc>
      </w:tr>
      <w:tr w:rsidR="00E522E4" w:rsidRPr="00ED6C85" w14:paraId="52DFE6BA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BE29ABC" w14:textId="0397DD45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2F56E04F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Halie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E81183" w14:textId="63594E9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F4AE20" w14:textId="54C56B7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C8CBCE" w14:textId="121E8CD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3F70EE" w14:textId="5260559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DC4529" w14:textId="08395EA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2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00" w:type="dxa"/>
            <w:noWrap/>
            <w:hideMark/>
          </w:tcPr>
          <w:p w14:paraId="5F56028B" w14:textId="4966673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AC87BC" w14:textId="7D0C2F2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28AA52F7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2A34696" w14:textId="3281403D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7CD7D13D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E830EF6" w14:textId="6425F7A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E1F2AD" w14:textId="22EF14A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277B56" w14:textId="6B65140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B37DB0" w14:textId="06040FE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E9B50F" w14:textId="7BF4004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D3DE69" w14:textId="0E8CB61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5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00" w:type="dxa"/>
            <w:noWrap/>
            <w:hideMark/>
          </w:tcPr>
          <w:p w14:paraId="6F083370" w14:textId="0171A34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533267E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93D8A33" w14:textId="05298956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38EB9068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Nitros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0FC35E" w14:textId="7EB4980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3.9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300" w:type="dxa"/>
            <w:noWrap/>
            <w:hideMark/>
          </w:tcPr>
          <w:p w14:paraId="37C6C1F8" w14:textId="6F2242C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0C123F" w14:textId="141CF8C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24DBD7" w14:textId="1F257DA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9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00" w:type="dxa"/>
            <w:noWrap/>
            <w:hideMark/>
          </w:tcPr>
          <w:p w14:paraId="3A12C8F5" w14:textId="6D42CEC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B43099" w14:textId="1440E4A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B9565F" w14:textId="61414EC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731E36C9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658A184" w14:textId="2FD823BD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31391474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Oceanospiri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D27543" w14:textId="039478E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5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25E9845A" w14:textId="31E32B5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8731A9" w14:textId="6EA4C2A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88E660" w14:textId="40B4481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FAE3BE" w14:textId="1879866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3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00" w:type="dxa"/>
            <w:noWrap/>
            <w:hideMark/>
          </w:tcPr>
          <w:p w14:paraId="50FFB508" w14:textId="7553AA2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1.4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00" w:type="dxa"/>
            <w:noWrap/>
            <w:hideMark/>
          </w:tcPr>
          <w:p w14:paraId="7CD0D8E8" w14:textId="55E5347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8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</w:tr>
      <w:tr w:rsidR="00E522E4" w:rsidRPr="00ED6C85" w14:paraId="4A9AE76F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928BC9F" w14:textId="547AFEEE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5AD9067D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52DAC45F" w14:textId="6DEF39C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7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2DAC5DFC" w14:textId="4E8E4DB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3.7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00" w:type="dxa"/>
            <w:noWrap/>
            <w:hideMark/>
          </w:tcPr>
          <w:p w14:paraId="489E4E7C" w14:textId="4236B37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5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7C35BEE3" w14:textId="4F67F15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9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34E9147C" w14:textId="57C26A4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1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00" w:type="dxa"/>
            <w:noWrap/>
            <w:hideMark/>
          </w:tcPr>
          <w:p w14:paraId="6CC3A300" w14:textId="1348C04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7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28511B8E" w14:textId="1212FA3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3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7</w:t>
            </w:r>
          </w:p>
        </w:tc>
      </w:tr>
      <w:tr w:rsidR="00E522E4" w:rsidRPr="00ED6C85" w14:paraId="540DA5F5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3AD66CA" w14:textId="55E5E0E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lastRenderedPageBreak/>
              <w:t>FL</w:t>
            </w:r>
          </w:p>
        </w:tc>
        <w:tc>
          <w:tcPr>
            <w:tcW w:w="2844" w:type="dxa"/>
            <w:noWrap/>
            <w:hideMark/>
          </w:tcPr>
          <w:p w14:paraId="1E4D2894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Actinobacteria</w:t>
            </w:r>
          </w:p>
        </w:tc>
        <w:tc>
          <w:tcPr>
            <w:tcW w:w="1300" w:type="dxa"/>
            <w:noWrap/>
            <w:hideMark/>
          </w:tcPr>
          <w:p w14:paraId="111A7D66" w14:textId="2B2251C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4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40497E68" w14:textId="6DC2AE1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5E833924" w14:textId="219C3F8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7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6B34005A" w14:textId="256B796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7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00" w:type="dxa"/>
            <w:noWrap/>
            <w:hideMark/>
          </w:tcPr>
          <w:p w14:paraId="44FE7A93" w14:textId="4CD2C98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71B1393C" w14:textId="7213C9D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9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36ED98DA" w14:textId="2BEA67E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2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2</w:t>
            </w:r>
          </w:p>
        </w:tc>
      </w:tr>
      <w:tr w:rsidR="00E522E4" w:rsidRPr="00ED6C85" w14:paraId="35E884EA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AA47BC6" w14:textId="7DBBE41D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032D379F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ED6C85">
              <w:rPr>
                <w:rFonts w:ascii="Times New Roman" w:hAnsi="Times New Roman" w:cs="Times New Roman"/>
              </w:rPr>
              <w:t>Alphaproteobacter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BB7652" w14:textId="16FDAE3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1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00" w:type="dxa"/>
            <w:noWrap/>
            <w:hideMark/>
          </w:tcPr>
          <w:p w14:paraId="4AB72466" w14:textId="6136151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0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00" w:type="dxa"/>
            <w:noWrap/>
            <w:hideMark/>
          </w:tcPr>
          <w:p w14:paraId="6EFC2A27" w14:textId="3B4732B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8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5AEA16D9" w14:textId="420FF56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5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617B6643" w14:textId="3DE8AA0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5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560EF39A" w14:textId="373F007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3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16A43DEE" w14:textId="7BD3634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2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</w:tr>
      <w:tr w:rsidR="00E522E4" w:rsidRPr="00ED6C85" w14:paraId="3D2E102F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43FDA5A" w14:textId="10DB8F57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10A88444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Betaproteobacteria</w:t>
            </w:r>
          </w:p>
        </w:tc>
        <w:tc>
          <w:tcPr>
            <w:tcW w:w="1300" w:type="dxa"/>
            <w:noWrap/>
            <w:hideMark/>
          </w:tcPr>
          <w:p w14:paraId="2BE6E8D1" w14:textId="3A08957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2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547E51AC" w14:textId="766273F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7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0D1012B9" w14:textId="6488F43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9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3CAAF183" w14:textId="54CFF67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2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00" w:type="dxa"/>
            <w:noWrap/>
            <w:hideMark/>
          </w:tcPr>
          <w:p w14:paraId="0500122C" w14:textId="117BBB1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3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6EC5E4D1" w14:textId="796A7A8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0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00" w:type="dxa"/>
            <w:noWrap/>
            <w:hideMark/>
          </w:tcPr>
          <w:p w14:paraId="38E82707" w14:textId="79E1DEB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8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</w:tr>
      <w:tr w:rsidR="00E522E4" w:rsidRPr="00ED6C85" w14:paraId="538EEDC6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B2FB058" w14:textId="4B5F87F2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5F8CEE91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Cyanobacteria</w:t>
            </w:r>
          </w:p>
        </w:tc>
        <w:tc>
          <w:tcPr>
            <w:tcW w:w="1300" w:type="dxa"/>
            <w:noWrap/>
            <w:hideMark/>
          </w:tcPr>
          <w:p w14:paraId="3CA91F45" w14:textId="0498E2C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3F2177CD" w14:textId="7357F54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0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01FDD63B" w14:textId="36A5473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02105859" w14:textId="6D5D4EF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4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481A09AD" w14:textId="7556CFA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0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00" w:type="dxa"/>
            <w:noWrap/>
            <w:hideMark/>
          </w:tcPr>
          <w:p w14:paraId="29F21D4B" w14:textId="5F18EF3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0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485A8436" w14:textId="199F605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3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</w:tr>
      <w:tr w:rsidR="00E522E4" w:rsidRPr="00ED6C85" w14:paraId="25C90E82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D449CD2" w14:textId="370082F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3C41009A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ED6C85">
              <w:rPr>
                <w:rFonts w:ascii="Times New Roman" w:hAnsi="Times New Roman" w:cs="Times New Roman"/>
              </w:rPr>
              <w:t>Gammaproteobacter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C0E565" w14:textId="46AF3DF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7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00" w:type="dxa"/>
            <w:noWrap/>
            <w:hideMark/>
          </w:tcPr>
          <w:p w14:paraId="172D182E" w14:textId="44AE0C3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5.7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380550F0" w14:textId="7BAA8A6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1.0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3EFED1D1" w14:textId="2298FFA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3.1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00" w:type="dxa"/>
            <w:noWrap/>
            <w:hideMark/>
          </w:tcPr>
          <w:p w14:paraId="50C41578" w14:textId="6C2E7B0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9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0D786E92" w14:textId="686AD26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5.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300" w:type="dxa"/>
            <w:noWrap/>
            <w:hideMark/>
          </w:tcPr>
          <w:p w14:paraId="60367F93" w14:textId="1DE2778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3.5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1</w:t>
            </w:r>
          </w:p>
        </w:tc>
      </w:tr>
      <w:tr w:rsidR="00E522E4" w:rsidRPr="00ED6C85" w14:paraId="7C67841B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D3E5E7B" w14:textId="1EF315EB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4CBB529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Proteobacteria</w:t>
            </w:r>
          </w:p>
        </w:tc>
        <w:tc>
          <w:tcPr>
            <w:tcW w:w="1300" w:type="dxa"/>
            <w:noWrap/>
            <w:hideMark/>
          </w:tcPr>
          <w:p w14:paraId="495BAC97" w14:textId="4C4EF6E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7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5CF8F8DE" w14:textId="370B194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8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00" w:type="dxa"/>
            <w:noWrap/>
            <w:hideMark/>
          </w:tcPr>
          <w:p w14:paraId="56703896" w14:textId="1FC08DF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2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2A37A776" w14:textId="014040F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1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00" w:type="dxa"/>
            <w:noWrap/>
            <w:hideMark/>
          </w:tcPr>
          <w:p w14:paraId="342032F5" w14:textId="60B6A27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3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00" w:type="dxa"/>
            <w:noWrap/>
            <w:hideMark/>
          </w:tcPr>
          <w:p w14:paraId="524FB9B8" w14:textId="7ED77E4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8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5794A414" w14:textId="10A425B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5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</w:tr>
      <w:tr w:rsidR="00E522E4" w:rsidRPr="00ED6C85" w14:paraId="3F984E98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A43EEC7" w14:textId="0654B98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0B2C2296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Oxalo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7378340" w14:textId="287C6A2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2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300" w:type="dxa"/>
            <w:noWrap/>
            <w:hideMark/>
          </w:tcPr>
          <w:p w14:paraId="67B2EEE9" w14:textId="7C32BA5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84577B" w14:textId="241C48A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1CE6AC" w14:textId="26BC8FA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CA17EC" w14:textId="5B3FC3F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5047E7E" w14:textId="1BDAEB4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7585BC" w14:textId="2543169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607E66FD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10BFA21" w14:textId="561DA86C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5387A6D1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elagi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17902C" w14:textId="7C16651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0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00" w:type="dxa"/>
            <w:noWrap/>
            <w:hideMark/>
          </w:tcPr>
          <w:p w14:paraId="21029F35" w14:textId="615B28B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A28912" w14:textId="229C018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71690F" w14:textId="11889B3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3D81F1E" w14:textId="475D6B5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2EA45C" w14:textId="2056644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5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09641B77" w14:textId="1AB5C47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C28AD40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C41F20A" w14:textId="206ABEB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38EF6CAF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hyll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294393" w14:textId="6957DE2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123B9D" w14:textId="1EC8864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85CE61" w14:textId="2BA6BDF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7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244B18A3" w14:textId="18B6C81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FCDDEF" w14:textId="05E48EC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DB06EB" w14:textId="276AFC0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A55132" w14:textId="0CE8F94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015ED44E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F8B5209" w14:textId="21888FE8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3ED6D852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isciricketts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3358C58" w14:textId="693E474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55DB8B" w14:textId="6A572E5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D43997" w14:textId="5E1E453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2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08B22462" w14:textId="24F4FD8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2A84DD" w14:textId="67E92B5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37F424" w14:textId="27CA8E2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9DEB75" w14:textId="0EA87DE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DBD1026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E035DEC" w14:textId="5DE8E5A1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5236F94E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rochlo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07111F" w14:textId="3CEDF6A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28A416" w14:textId="3A87ED3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2BA0F5" w14:textId="6130A8E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0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72CA9CFC" w14:textId="2DEEA51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5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61F56269" w14:textId="36226C4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CD4185" w14:textId="4935753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5749F4" w14:textId="334B138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67F1BBD5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9215AF9" w14:textId="7FC72232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2FABBBC7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seudoalter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4F9968" w14:textId="31F4ECD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8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0ABD1C00" w14:textId="349D8C1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0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13E7F116" w14:textId="18F6967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189E9A" w14:textId="2BCF859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8949F7" w14:textId="2C8A835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E788A2" w14:textId="4A2C43E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5D718B16" w14:textId="717A156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2</w:t>
            </w:r>
          </w:p>
        </w:tc>
      </w:tr>
      <w:tr w:rsidR="00E522E4" w:rsidRPr="00ED6C85" w14:paraId="19A6F84E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FBFC959" w14:textId="333B4E4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3B9C358C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BF0A02" w14:textId="3926F26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EFD9E0" w14:textId="4881D1A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86369F" w14:textId="2650CF0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20EA6035" w14:textId="4F9A59C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1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00" w:type="dxa"/>
            <w:noWrap/>
            <w:hideMark/>
          </w:tcPr>
          <w:p w14:paraId="5A79A133" w14:textId="4678FF0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8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00" w:type="dxa"/>
            <w:noWrap/>
            <w:hideMark/>
          </w:tcPr>
          <w:p w14:paraId="072A1A77" w14:textId="2D1CE24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460126" w14:textId="7074CCE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F6FCEB0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5909896" w14:textId="4ED8EAE7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073A7A94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Rhizob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7D2933" w14:textId="2A01987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A27487" w14:textId="29A0D21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5D2134" w14:textId="0F55133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3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1FCFB0A5" w14:textId="2038EBC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B86655" w14:textId="64F6909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3AB428" w14:textId="60909A6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1E1DF3" w14:textId="1683F6D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0F4CF36E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F5926DA" w14:textId="2B0CAEAD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7A346F21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8984172" w14:textId="542750D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4138104" w14:textId="2264649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1.4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00" w:type="dxa"/>
            <w:noWrap/>
            <w:hideMark/>
          </w:tcPr>
          <w:p w14:paraId="4B493EAF" w14:textId="22CE4E0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8.9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00" w:type="dxa"/>
            <w:noWrap/>
            <w:hideMark/>
          </w:tcPr>
          <w:p w14:paraId="53F69D4F" w14:textId="7DBA82B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FDC275" w14:textId="29690D4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1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00" w:type="dxa"/>
            <w:noWrap/>
            <w:hideMark/>
          </w:tcPr>
          <w:p w14:paraId="4019C56A" w14:textId="60AD0BC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B75537" w14:textId="4AD8724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14E55545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6236B46" w14:textId="30F56CA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67D72BA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SAR86</w:t>
            </w:r>
          </w:p>
        </w:tc>
        <w:tc>
          <w:tcPr>
            <w:tcW w:w="1300" w:type="dxa"/>
            <w:noWrap/>
            <w:hideMark/>
          </w:tcPr>
          <w:p w14:paraId="44B1991A" w14:textId="2397971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4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6C4B5D93" w14:textId="3D2C5C9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51B628" w14:textId="2ECEB14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C5E9C9" w14:textId="6A875BD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AA681E9" w14:textId="0B983DE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D2A2D4" w14:textId="2F5791E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BDA164" w14:textId="5B68F84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6F103FB5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D04E6AC" w14:textId="7B12A13A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lastRenderedPageBreak/>
              <w:t>FL</w:t>
            </w:r>
          </w:p>
        </w:tc>
        <w:tc>
          <w:tcPr>
            <w:tcW w:w="2844" w:type="dxa"/>
            <w:noWrap/>
            <w:hideMark/>
          </w:tcPr>
          <w:p w14:paraId="00122D94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Shewane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6B391E" w14:textId="3DEBE06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7B1023" w14:textId="606F5ED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9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00" w:type="dxa"/>
            <w:noWrap/>
            <w:hideMark/>
          </w:tcPr>
          <w:p w14:paraId="7C26E6D4" w14:textId="4481594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3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7B72443B" w14:textId="327EDC3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4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69B076F4" w14:textId="66A1E1E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0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00" w:type="dxa"/>
            <w:noWrap/>
            <w:hideMark/>
          </w:tcPr>
          <w:p w14:paraId="31D061A8" w14:textId="389E7F1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3F3CE7" w14:textId="6DDB655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0.8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2</w:t>
            </w:r>
          </w:p>
        </w:tc>
      </w:tr>
      <w:tr w:rsidR="00E522E4" w:rsidRPr="00ED6C85" w14:paraId="4E028F5A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D690221" w14:textId="2C010213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2083A41A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Sphing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3B3370" w14:textId="24B927D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314027" w14:textId="3DC77CC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770ABC" w14:textId="1AB148C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E39DCD" w14:textId="33C319B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296A3D" w14:textId="4FD7CD5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DD5271" w14:textId="4A74A63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B0A04D" w14:textId="73245AA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3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</w:tr>
      <w:tr w:rsidR="00E522E4" w:rsidRPr="00ED6C85" w14:paraId="6B092291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3424064" w14:textId="0B34C1BA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2FAD2E38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Synechococc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D2F7C8" w14:textId="61FEE48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787A8A" w14:textId="2EE5A2B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3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6A01D387" w14:textId="3D6F12E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7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631CC240" w14:textId="0B7DD7B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5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00" w:type="dxa"/>
            <w:noWrap/>
            <w:hideMark/>
          </w:tcPr>
          <w:p w14:paraId="6154F3C7" w14:textId="28A174C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2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00" w:type="dxa"/>
            <w:noWrap/>
            <w:hideMark/>
          </w:tcPr>
          <w:p w14:paraId="13191407" w14:textId="44D8118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221840" w14:textId="0417526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6E87542F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8801447" w14:textId="3F0D50E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844" w:type="dxa"/>
            <w:noWrap/>
            <w:hideMark/>
          </w:tcPr>
          <w:p w14:paraId="4496CE85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Yersin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87D9F47" w14:textId="5709367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545444" w14:textId="2207ADB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4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5C3176A3" w14:textId="5801D4D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A1456C" w14:textId="2324769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F123E3" w14:textId="2BB67AF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FAABC8" w14:textId="5473AA2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19CFC49" w14:textId="2416CAA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E972B64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8B57CD8" w14:textId="3988A076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4583485B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ctinomycet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7B9563" w14:textId="5182ED0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81ED800" w14:textId="6D58824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513417" w14:textId="087CF24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8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30484A1F" w14:textId="4F2CF0C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50532A" w14:textId="648544D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934C2D" w14:textId="1C9515F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1DE0CA0" w14:textId="2C5B2DA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F9EF683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868904A" w14:textId="66598A7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0E74557B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er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000070F" w14:textId="36E1CB8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1B86D8" w14:textId="27B56AA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10CF62" w14:textId="50A2D88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F09DF2" w14:textId="68CE233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3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6BE8215B" w14:textId="0FDD930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549519" w14:textId="259200A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E8AF6F" w14:textId="6AF6B77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637FE0B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063DA7A" w14:textId="1F53945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41C160D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lcanivorac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AC44B6" w14:textId="355A661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D4CD97" w14:textId="757E9EB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FDFDAAC" w14:textId="7B2C696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D4B087" w14:textId="0835247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9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00" w:type="dxa"/>
            <w:noWrap/>
            <w:hideMark/>
          </w:tcPr>
          <w:p w14:paraId="1F852627" w14:textId="25AF7DF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156A5A" w14:textId="5BEF6A9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9DE3C7" w14:textId="6DDFC9F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8B0606B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D19C10B" w14:textId="30A890EC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000F7CB2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lter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2F66E4" w14:textId="7F2B349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3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4E8B3BCE" w14:textId="3B9C7E8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822294" w14:textId="21BA830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757250" w14:textId="47B58A8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1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41AF4C24" w14:textId="4486378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5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00" w:type="dxa"/>
            <w:noWrap/>
            <w:hideMark/>
          </w:tcPr>
          <w:p w14:paraId="7D08DC43" w14:textId="4248747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0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00" w:type="dxa"/>
            <w:noWrap/>
            <w:hideMark/>
          </w:tcPr>
          <w:p w14:paraId="57F6F8B7" w14:textId="031898A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0.2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87</w:t>
            </w:r>
          </w:p>
        </w:tc>
      </w:tr>
      <w:tr w:rsidR="00E522E4" w:rsidRPr="00ED6C85" w14:paraId="6ED26C82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16FBDD7" w14:textId="38F8B568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16D2BA3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Aphanizomenon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D3DE8E1" w14:textId="45F5CE9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1BDBFA" w14:textId="495D0B8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D2D04D" w14:textId="596FB1C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8DE294" w14:textId="16EBF66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3.6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6E3A21FA" w14:textId="307060C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366855" w14:textId="04B922B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4D701B" w14:textId="4391AED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40DE4359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999B9FB" w14:textId="0D4DBE4E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3980845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Archaea</w:t>
            </w:r>
          </w:p>
        </w:tc>
        <w:tc>
          <w:tcPr>
            <w:tcW w:w="1300" w:type="dxa"/>
            <w:noWrap/>
            <w:hideMark/>
          </w:tcPr>
          <w:p w14:paraId="1260B866" w14:textId="6D45ABE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8ED189" w14:textId="7987D52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4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39093C40" w14:textId="4CD3711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6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32594808" w14:textId="7D1ECBB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0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262D1A26" w14:textId="49A7BB5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3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00" w:type="dxa"/>
            <w:noWrap/>
            <w:hideMark/>
          </w:tcPr>
          <w:p w14:paraId="2B50E2F9" w14:textId="4C00812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2022A7" w14:textId="005BC78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6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</w:tr>
      <w:tr w:rsidR="00E522E4" w:rsidRPr="00ED6C85" w14:paraId="263096C1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9CA8FA4" w14:textId="2AA866A2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5AF5460B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Baci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8CE812" w14:textId="175B3A4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AFA65F" w14:textId="473D4A2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8E6E51" w14:textId="3920AB3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2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4A2AF12B" w14:textId="74FA441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72CCFE" w14:textId="0E945EA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2F2C54" w14:textId="05F1B92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C45654" w14:textId="6C7E29C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1155BA96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1143378" w14:textId="63D925C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6F0755C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Burkhold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7720B83" w14:textId="0E9B1D7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7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3D3042D5" w14:textId="69E3E8E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80BF97" w14:textId="2AE0364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42F85F" w14:textId="04B5210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3F195E" w14:textId="28DD935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BD2894" w14:textId="35981EE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9.6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300" w:type="dxa"/>
            <w:noWrap/>
            <w:hideMark/>
          </w:tcPr>
          <w:p w14:paraId="57CA9227" w14:textId="7ABF4EC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4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</w:tr>
      <w:tr w:rsidR="00E522E4" w:rsidRPr="00ED6C85" w14:paraId="074769C9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0E3CCDC" w14:textId="12FFC7C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5E36C885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ellvibrion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6B783C9" w14:textId="1B1CEC2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479E51" w14:textId="6B07C48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9183A2" w14:textId="42EE664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73C195" w14:textId="7E0C92D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0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7BD641E6" w14:textId="7FF1C14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3.0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2.37</w:t>
            </w:r>
          </w:p>
        </w:tc>
        <w:tc>
          <w:tcPr>
            <w:tcW w:w="1300" w:type="dxa"/>
            <w:noWrap/>
            <w:hideMark/>
          </w:tcPr>
          <w:p w14:paraId="65AB0D69" w14:textId="2300758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2E74E5" w14:textId="43C15F1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4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2</w:t>
            </w:r>
          </w:p>
        </w:tc>
      </w:tr>
      <w:tr w:rsidR="00E522E4" w:rsidRPr="00ED6C85" w14:paraId="58426C4F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9B1E968" w14:textId="5DDD1415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19542D2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hromat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53DF25" w14:textId="1E91618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A462F6" w14:textId="2C16DAF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754D03" w14:textId="57ED50D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6518372B" w14:textId="762A7B6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09469C" w14:textId="21206C9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7E6AE48" w14:textId="1C97639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B8D14F" w14:textId="7AB1554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7174FF37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741FDC7" w14:textId="274C16D1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09B15E1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hrom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724A13" w14:textId="3214B74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90B8EE" w14:textId="297CF9E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137061" w14:textId="7A97E8D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CB24FC" w14:textId="58427D4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56B907" w14:textId="78C47FC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7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20052773" w14:textId="1F9FC8F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C71B75" w14:textId="4D5681A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26DA997D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06FC529" w14:textId="7884E207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4AEB95BA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olwell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DBE69F" w14:textId="6968372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2B4ABC" w14:textId="5A5FFB0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DEFA7F" w14:textId="1741B36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3C98B4" w14:textId="75D63DD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BAFE91" w14:textId="5345C71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C4DDF6" w14:textId="18A338C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0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1F8405AE" w14:textId="68E8AE6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269C8D3A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B3F0982" w14:textId="5EB9B971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2C5C837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ori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2B36E7" w14:textId="04057EF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E6263E" w14:textId="0120742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1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00" w:type="dxa"/>
            <w:noWrap/>
            <w:hideMark/>
          </w:tcPr>
          <w:p w14:paraId="7055E8C5" w14:textId="7339D84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CFBC03" w14:textId="7377D82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6C8F09" w14:textId="0885BEF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B84535" w14:textId="29B1483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43BC53" w14:textId="75BC812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22FA6285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EE2B213" w14:textId="67A4682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39D67219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orynebacterin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E3F1D6" w14:textId="1D3B360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C186E5" w14:textId="094A9C1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60C53F" w14:textId="77B6183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7BFBB8" w14:textId="15701C9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74A92C" w14:textId="3C84C20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8AC2F8" w14:textId="11A0ECC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3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00" w:type="dxa"/>
            <w:noWrap/>
            <w:hideMark/>
          </w:tcPr>
          <w:p w14:paraId="06667099" w14:textId="60B4FF6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74A3FAA2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AA23FFC" w14:textId="025A6F16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3D7DA52D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Crocinitomic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36884A" w14:textId="579D763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1749A8" w14:textId="11DDA9D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71BCE0" w14:textId="0FC2990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67A72F" w14:textId="510B7FB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856654" w14:textId="121885A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5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300" w:type="dxa"/>
            <w:noWrap/>
            <w:hideMark/>
          </w:tcPr>
          <w:p w14:paraId="4CB37D74" w14:textId="3538166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CE0BC49" w14:textId="3CCC021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422DA07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1D308F2" w14:textId="3C8EC4D9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lastRenderedPageBreak/>
              <w:t>R2</w:t>
            </w:r>
          </w:p>
        </w:tc>
        <w:tc>
          <w:tcPr>
            <w:tcW w:w="2844" w:type="dxa"/>
            <w:noWrap/>
            <w:hideMark/>
          </w:tcPr>
          <w:p w14:paraId="280AFB91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Enterobacteriaceae</w:t>
            </w:r>
          </w:p>
        </w:tc>
        <w:tc>
          <w:tcPr>
            <w:tcW w:w="1300" w:type="dxa"/>
            <w:noWrap/>
            <w:hideMark/>
          </w:tcPr>
          <w:p w14:paraId="4861A060" w14:textId="1BA65E2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64524D47" w14:textId="0E98581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3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446B84CB" w14:textId="2F29A94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D23E14" w14:textId="613343C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0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00" w:type="dxa"/>
            <w:noWrap/>
            <w:hideMark/>
          </w:tcPr>
          <w:p w14:paraId="7BA47967" w14:textId="55A2B3A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3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00" w:type="dxa"/>
            <w:noWrap/>
            <w:hideMark/>
          </w:tcPr>
          <w:p w14:paraId="6FD2533C" w14:textId="6173E63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D01782" w14:textId="1B55F8E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6232F05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8130580" w14:textId="649E2AF3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4CC6D9DD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Erythro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A0CF60" w14:textId="57994D9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40526B" w14:textId="7BF98B0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A6A3B7" w14:textId="2ED786D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E3A34E" w14:textId="14CD5EE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FCE30B" w14:textId="0AEADA2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9EF2A3" w14:textId="318F4F0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CF48A9" w14:textId="1AF7F62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6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6</w:t>
            </w:r>
          </w:p>
        </w:tc>
      </w:tr>
      <w:tr w:rsidR="00E522E4" w:rsidRPr="00ED6C85" w14:paraId="5AF1CFE7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ECFB26C" w14:textId="68EF2B2B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00FCD0C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FCB cluster</w:t>
            </w:r>
          </w:p>
        </w:tc>
        <w:tc>
          <w:tcPr>
            <w:tcW w:w="1300" w:type="dxa"/>
            <w:noWrap/>
            <w:hideMark/>
          </w:tcPr>
          <w:p w14:paraId="7DE0FE6F" w14:textId="65FAC99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9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00" w:type="dxa"/>
            <w:noWrap/>
            <w:hideMark/>
          </w:tcPr>
          <w:p w14:paraId="3B8DDA5E" w14:textId="19D5FF9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9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4BFF18B2" w14:textId="3506E1C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8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1463489F" w14:textId="3DCFCDF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2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3FE5BB14" w14:textId="556D1C8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4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00" w:type="dxa"/>
            <w:noWrap/>
            <w:hideMark/>
          </w:tcPr>
          <w:p w14:paraId="6B46B465" w14:textId="405704D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3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1283877F" w14:textId="4F1BD4F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5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</w:tr>
      <w:tr w:rsidR="00E522E4" w:rsidRPr="00ED6C85" w14:paraId="4E6BE524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9C1B6AD" w14:textId="5ED24899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6789B195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Flav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86E9DD0" w14:textId="213B6F4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6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300" w:type="dxa"/>
            <w:noWrap/>
            <w:hideMark/>
          </w:tcPr>
          <w:p w14:paraId="36A8F1A1" w14:textId="1D95628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5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00" w:type="dxa"/>
            <w:noWrap/>
            <w:hideMark/>
          </w:tcPr>
          <w:p w14:paraId="0A4A88C1" w14:textId="7FB540D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4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686D10BA" w14:textId="05691AC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27ADC0" w14:textId="7764ED3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5.9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300" w:type="dxa"/>
            <w:noWrap/>
            <w:hideMark/>
          </w:tcPr>
          <w:p w14:paraId="7C417417" w14:textId="36E7284A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1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00" w:type="dxa"/>
            <w:noWrap/>
            <w:hideMark/>
          </w:tcPr>
          <w:p w14:paraId="760F9249" w14:textId="1A7BBA2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2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4</w:t>
            </w:r>
          </w:p>
        </w:tc>
      </w:tr>
      <w:tr w:rsidR="00E522E4" w:rsidRPr="00ED6C85" w14:paraId="2CDA666C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C428234" w14:textId="35DF5AB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3E89BC7D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Halie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10D8B5" w14:textId="7F80A96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5674AB" w14:textId="593BD1D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C68097" w14:textId="6E4A455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3FEABD" w14:textId="2999DCC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1D0BE2" w14:textId="2857BAB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1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00" w:type="dxa"/>
            <w:noWrap/>
            <w:hideMark/>
          </w:tcPr>
          <w:p w14:paraId="4F5DB1EB" w14:textId="1FB3AF9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7F75E3" w14:textId="60083FC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75AD2AB9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19818B9" w14:textId="7617C25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52F942BA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81CB63" w14:textId="545AA95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646B6E" w14:textId="1A764A7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7A4C54" w14:textId="44D387F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CF059C" w14:textId="3884727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171C5E" w14:textId="18CF46E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A83529" w14:textId="2B37891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8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000C5F35" w14:textId="143B29F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2E531993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0F4CFD70" w14:textId="40EF70B6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17A3671D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Nitros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B78A90" w14:textId="25CA956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8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064BBE03" w14:textId="12C784F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C52AC5" w14:textId="11755B1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068B75" w14:textId="2CAB596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5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7320AA58" w14:textId="7CEDE92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33DD91" w14:textId="2F4FEDC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C7E2C3" w14:textId="56D8052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3AD85F3B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4508E1DC" w14:textId="3EC01F2B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00CD9D6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Oceanospiri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B1B274A" w14:textId="4FF343F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8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0BBF43AA" w14:textId="039DC04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93807D" w14:textId="72B9560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B509F0" w14:textId="2CC2B91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84AFD74" w14:textId="55C88AB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00" w:type="dxa"/>
            <w:noWrap/>
            <w:hideMark/>
          </w:tcPr>
          <w:p w14:paraId="0FEA06A3" w14:textId="01CE769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2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200D573C" w14:textId="14585E5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0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</w:tr>
      <w:tr w:rsidR="00E522E4" w:rsidRPr="00ED6C85" w14:paraId="5C279C20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9CA2A62" w14:textId="0A5A3DEA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7BC8C42B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601AAC44" w14:textId="013E9C5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4.9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7A4F9646" w14:textId="70AED74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5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00" w:type="dxa"/>
            <w:noWrap/>
            <w:hideMark/>
          </w:tcPr>
          <w:p w14:paraId="5A44F902" w14:textId="553D546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1.0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2311AC0D" w14:textId="0084BD8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3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00" w:type="dxa"/>
            <w:noWrap/>
            <w:hideMark/>
          </w:tcPr>
          <w:p w14:paraId="78023EE5" w14:textId="5862B23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5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0933BEAC" w14:textId="1280B24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3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00" w:type="dxa"/>
            <w:noWrap/>
            <w:hideMark/>
          </w:tcPr>
          <w:p w14:paraId="21267A1E" w14:textId="2FDD95F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4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6</w:t>
            </w:r>
          </w:p>
        </w:tc>
      </w:tr>
      <w:tr w:rsidR="00E522E4" w:rsidRPr="00ED6C85" w14:paraId="737AB0E4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69D5F8C" w14:textId="561B3837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0E677B98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Actinobacteria</w:t>
            </w:r>
          </w:p>
        </w:tc>
        <w:tc>
          <w:tcPr>
            <w:tcW w:w="1300" w:type="dxa"/>
            <w:noWrap/>
            <w:hideMark/>
          </w:tcPr>
          <w:p w14:paraId="32FD21E7" w14:textId="286DC37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9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340A70C9" w14:textId="7205068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0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0F95AF02" w14:textId="00D30CF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2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7C6786FC" w14:textId="2EBD5FD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4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2AB278A5" w14:textId="1A318C1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2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00" w:type="dxa"/>
            <w:noWrap/>
            <w:hideMark/>
          </w:tcPr>
          <w:p w14:paraId="1BCB189A" w14:textId="087BF22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6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300" w:type="dxa"/>
            <w:noWrap/>
            <w:hideMark/>
          </w:tcPr>
          <w:p w14:paraId="597B8A6F" w14:textId="71753C6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3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4</w:t>
            </w:r>
          </w:p>
        </w:tc>
      </w:tr>
      <w:tr w:rsidR="00E522E4" w:rsidRPr="00ED6C85" w14:paraId="16C75D70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44E12299" w14:textId="1351EAC9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0BF92685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ED6C85">
              <w:rPr>
                <w:rFonts w:ascii="Times New Roman" w:hAnsi="Times New Roman" w:cs="Times New Roman"/>
              </w:rPr>
              <w:t>Alphaproteobacter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047751C" w14:textId="3802AD9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7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00" w:type="dxa"/>
            <w:noWrap/>
            <w:hideMark/>
          </w:tcPr>
          <w:p w14:paraId="0064A73D" w14:textId="63E57EA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7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30709093" w14:textId="67C862A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4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696720D5" w14:textId="06E4950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1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346373E8" w14:textId="4DA4E9E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4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300" w:type="dxa"/>
            <w:noWrap/>
            <w:hideMark/>
          </w:tcPr>
          <w:p w14:paraId="66624DAA" w14:textId="18F31DB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8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00" w:type="dxa"/>
            <w:noWrap/>
            <w:hideMark/>
          </w:tcPr>
          <w:p w14:paraId="644A7069" w14:textId="24338A7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5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</w:tr>
      <w:tr w:rsidR="00E522E4" w:rsidRPr="00ED6C85" w14:paraId="10674FAC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9585DBD" w14:textId="11B8C91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4E11038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Betaproteobacteria</w:t>
            </w:r>
          </w:p>
        </w:tc>
        <w:tc>
          <w:tcPr>
            <w:tcW w:w="1300" w:type="dxa"/>
            <w:noWrap/>
            <w:hideMark/>
          </w:tcPr>
          <w:p w14:paraId="7DC08922" w14:textId="7750FA1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4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00" w:type="dxa"/>
            <w:noWrap/>
            <w:hideMark/>
          </w:tcPr>
          <w:p w14:paraId="5E59E7AB" w14:textId="01F9D76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0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3A1970F3" w14:textId="152E5A9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6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00" w:type="dxa"/>
            <w:noWrap/>
            <w:hideMark/>
          </w:tcPr>
          <w:p w14:paraId="7D0EEE58" w14:textId="26CA42F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5.2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40DA9E87" w14:textId="12358E4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7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00" w:type="dxa"/>
            <w:noWrap/>
            <w:hideMark/>
          </w:tcPr>
          <w:p w14:paraId="1E0084ED" w14:textId="5851E11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2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14F83072" w14:textId="1EA4955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8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1</w:t>
            </w:r>
          </w:p>
        </w:tc>
      </w:tr>
      <w:tr w:rsidR="00E522E4" w:rsidRPr="00ED6C85" w14:paraId="6253BE38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6682D2F" w14:textId="4FDBBA86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459A4AA7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Cyanobacteria</w:t>
            </w:r>
          </w:p>
        </w:tc>
        <w:tc>
          <w:tcPr>
            <w:tcW w:w="1300" w:type="dxa"/>
            <w:noWrap/>
            <w:hideMark/>
          </w:tcPr>
          <w:p w14:paraId="4B2EB5B2" w14:textId="0E47EC5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9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59FD3D03" w14:textId="1B312D5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4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631A83A4" w14:textId="5C41D46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5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0B390578" w14:textId="0F10672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3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00" w:type="dxa"/>
            <w:noWrap/>
            <w:hideMark/>
          </w:tcPr>
          <w:p w14:paraId="25938CBC" w14:textId="5F6BE0C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9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288ACE5B" w14:textId="763D43F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0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701B4C87" w14:textId="77DCA34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7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7</w:t>
            </w:r>
          </w:p>
        </w:tc>
      </w:tr>
      <w:tr w:rsidR="00E522E4" w:rsidRPr="00ED6C85" w14:paraId="223DE479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41B548D4" w14:textId="0AF1C39D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62B7C8BA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ED6C85">
              <w:rPr>
                <w:rFonts w:ascii="Times New Roman" w:hAnsi="Times New Roman" w:cs="Times New Roman"/>
              </w:rPr>
              <w:t>Gammaproteobacter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9C6DFF" w14:textId="27D5656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4.6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6F34B516" w14:textId="3C183E9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3.0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00" w:type="dxa"/>
            <w:noWrap/>
            <w:hideMark/>
          </w:tcPr>
          <w:p w14:paraId="54140AF2" w14:textId="2736E98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9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00" w:type="dxa"/>
            <w:noWrap/>
            <w:hideMark/>
          </w:tcPr>
          <w:p w14:paraId="1FF4CCCB" w14:textId="02795EE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0.3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00" w:type="dxa"/>
            <w:noWrap/>
            <w:hideMark/>
          </w:tcPr>
          <w:p w14:paraId="0D614A49" w14:textId="45361B2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7.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00" w:type="dxa"/>
            <w:noWrap/>
            <w:hideMark/>
          </w:tcPr>
          <w:p w14:paraId="686B9162" w14:textId="55F53B5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3.6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300" w:type="dxa"/>
            <w:noWrap/>
            <w:hideMark/>
          </w:tcPr>
          <w:p w14:paraId="01B545A8" w14:textId="55190D3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5.2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</w:tr>
      <w:tr w:rsidR="00E522E4" w:rsidRPr="00ED6C85" w14:paraId="20937481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B72B067" w14:textId="69A8E085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39E643F9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other Proteobacteria</w:t>
            </w:r>
          </w:p>
        </w:tc>
        <w:tc>
          <w:tcPr>
            <w:tcW w:w="1300" w:type="dxa"/>
            <w:noWrap/>
            <w:hideMark/>
          </w:tcPr>
          <w:p w14:paraId="51CA7827" w14:textId="20AA398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6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5F70620F" w14:textId="4AFA790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67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756EB6E2" w14:textId="2FC90584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4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336AE959" w14:textId="748BDD4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4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00" w:type="dxa"/>
            <w:noWrap/>
            <w:hideMark/>
          </w:tcPr>
          <w:p w14:paraId="2786CEE1" w14:textId="11471F4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3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00" w:type="dxa"/>
            <w:noWrap/>
            <w:hideMark/>
          </w:tcPr>
          <w:p w14:paraId="79BB5584" w14:textId="408C23C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8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00" w:type="dxa"/>
            <w:noWrap/>
            <w:hideMark/>
          </w:tcPr>
          <w:p w14:paraId="22CCA99B" w14:textId="6758F4EC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6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</w:tr>
      <w:tr w:rsidR="00E522E4" w:rsidRPr="00ED6C85" w14:paraId="4F3F7F0B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3E9407E" w14:textId="17CE4AC2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365C147D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Oxalo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58ADCC6" w14:textId="047B3DA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3B4457D8" w14:textId="2EF8814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EAD0FC" w14:textId="07AC9DF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603362" w14:textId="1101F47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9FF64B" w14:textId="2B4E2EE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B85DDC" w14:textId="16B4203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F586C0" w14:textId="61501FC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2986C7A8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51F9963F" w14:textId="5F27D978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6F05D323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elagi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81E744" w14:textId="1F441FF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6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00" w:type="dxa"/>
            <w:noWrap/>
            <w:hideMark/>
          </w:tcPr>
          <w:p w14:paraId="0B91F7CB" w14:textId="699032B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DBE349" w14:textId="4102360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AB5EBC" w14:textId="596CBD3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5E0579" w14:textId="3EC2DF4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04CF1F" w14:textId="6FAEE968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1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5D8A9BC5" w14:textId="1516B10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436416C9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2A651DF" w14:textId="11EBB04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lastRenderedPageBreak/>
              <w:t>R2</w:t>
            </w:r>
          </w:p>
        </w:tc>
        <w:tc>
          <w:tcPr>
            <w:tcW w:w="2844" w:type="dxa"/>
            <w:noWrap/>
            <w:hideMark/>
          </w:tcPr>
          <w:p w14:paraId="319FA9AF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hyllobacter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53D77F6" w14:textId="31D7427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300CF5" w14:textId="403092E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6DDEC1" w14:textId="57721C51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6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00" w:type="dxa"/>
            <w:noWrap/>
            <w:hideMark/>
          </w:tcPr>
          <w:p w14:paraId="2A078475" w14:textId="1F928EE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71372B" w14:textId="131FCD6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5E7570" w14:textId="30355EC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CC3D99" w14:textId="27CAA2B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77F548CF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1CAEEC3" w14:textId="7BF810B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1136B590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isciricketts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AE01F90" w14:textId="39BAB8B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27D7BE" w14:textId="4D08BE9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8C5463" w14:textId="7536394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5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00" w:type="dxa"/>
            <w:noWrap/>
            <w:hideMark/>
          </w:tcPr>
          <w:p w14:paraId="648E34EE" w14:textId="4D04B20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916C92" w14:textId="3048685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FEFC45" w14:textId="2C7AB0A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20DE1A" w14:textId="148A550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5B5DCF5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7F72457" w14:textId="37DEC1BA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7F39C9E2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rochlo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02F0B7" w14:textId="0FD10D0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D98201" w14:textId="4E0EB9A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5D654A" w14:textId="077E502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1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00" w:type="dxa"/>
            <w:noWrap/>
            <w:hideMark/>
          </w:tcPr>
          <w:p w14:paraId="4703845A" w14:textId="32B0698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0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00" w:type="dxa"/>
            <w:noWrap/>
            <w:hideMark/>
          </w:tcPr>
          <w:p w14:paraId="6CF93A92" w14:textId="47F05AC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48F6FD" w14:textId="4708952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381CCD" w14:textId="7887048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46A3E70D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CEA7FD7" w14:textId="52F76BE3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0B3736F9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seudoalter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449618" w14:textId="5476DB5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8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423EF3EE" w14:textId="41BF6B0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1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0420C9CE" w14:textId="10BE07C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EA9D3A" w14:textId="6500854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9EBF84" w14:textId="55909FA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26181F" w14:textId="2881213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4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00" w:type="dxa"/>
            <w:noWrap/>
            <w:hideMark/>
          </w:tcPr>
          <w:p w14:paraId="7478500D" w14:textId="67753959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3.33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5</w:t>
            </w:r>
          </w:p>
        </w:tc>
      </w:tr>
      <w:tr w:rsidR="00E522E4" w:rsidRPr="00ED6C85" w14:paraId="479CF1AC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8E3BFF5" w14:textId="16F8811C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7447D27F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6350B2" w14:textId="41F7C7B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1B6833" w14:textId="22CBE88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1793476" w14:textId="261480C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2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11DE6BBC" w14:textId="6BD7BE0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8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1CD7CF1C" w14:textId="1F89B41B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2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00" w:type="dxa"/>
            <w:noWrap/>
            <w:hideMark/>
          </w:tcPr>
          <w:p w14:paraId="1E312769" w14:textId="5CE96FE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C1B07F" w14:textId="35D6E51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505A4FC9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AF01EC9" w14:textId="32B51F90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18D9F3EB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Rhizob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C6F2B40" w14:textId="517DF93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FDB2EE2" w14:textId="4997E03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A27F07" w14:textId="264A108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4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42EFEABD" w14:textId="4AAE49C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0D1B2C" w14:textId="382CC00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D81789" w14:textId="6F49AF5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0BD795" w14:textId="4FCFE43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0F6F441E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3B3B7FF" w14:textId="3A23CC4F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10A693A5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7AEAE5" w14:textId="3F0523DA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9237BF" w14:textId="0BEDFD1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9.1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00" w:type="dxa"/>
            <w:noWrap/>
            <w:hideMark/>
          </w:tcPr>
          <w:p w14:paraId="5B716B15" w14:textId="51A3538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2.49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00" w:type="dxa"/>
            <w:noWrap/>
            <w:hideMark/>
          </w:tcPr>
          <w:p w14:paraId="2925F686" w14:textId="2173DD14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6F29C1" w14:textId="7B85899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8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00" w:type="dxa"/>
            <w:noWrap/>
            <w:hideMark/>
          </w:tcPr>
          <w:p w14:paraId="33A197FF" w14:textId="7850185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50E508" w14:textId="3C256AB3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42CF7BC2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3A94EF11" w14:textId="63E827B3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7EA4338B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SAR86</w:t>
            </w:r>
          </w:p>
        </w:tc>
        <w:tc>
          <w:tcPr>
            <w:tcW w:w="1300" w:type="dxa"/>
            <w:noWrap/>
            <w:hideMark/>
          </w:tcPr>
          <w:p w14:paraId="7C5A4990" w14:textId="5E086F4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5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00" w:type="dxa"/>
            <w:noWrap/>
            <w:hideMark/>
          </w:tcPr>
          <w:p w14:paraId="2EC51313" w14:textId="4B8263A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7979D2" w14:textId="0525AA8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4356CA" w14:textId="09E9DFB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6553A2" w14:textId="267E0FC0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4635EF" w14:textId="1C90BA1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8FE19F" w14:textId="632E7008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068E1A3F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2CCBAA01" w14:textId="503337A4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1C45AAC1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Shewanell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7B45F0B" w14:textId="3F14A75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AEF3ED" w14:textId="45453652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3.28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00" w:type="dxa"/>
            <w:noWrap/>
            <w:hideMark/>
          </w:tcPr>
          <w:p w14:paraId="5BD09726" w14:textId="75C4E29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2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6C4374A7" w14:textId="51592F9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6.6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00" w:type="dxa"/>
            <w:noWrap/>
            <w:hideMark/>
          </w:tcPr>
          <w:p w14:paraId="72DF216D" w14:textId="5B28A0C3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.65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75124F0D" w14:textId="1EE3C566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6F9AAF" w14:textId="28C7F2E5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14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54</w:t>
            </w:r>
          </w:p>
        </w:tc>
      </w:tr>
      <w:tr w:rsidR="00E522E4" w:rsidRPr="00ED6C85" w14:paraId="33200BEE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1491A13B" w14:textId="57279D5E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31E30CB5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Sphingomonad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E6B3F09" w14:textId="0130DE1D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5E40D2" w14:textId="1F841529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E97833" w14:textId="2A52E20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B53A69" w14:textId="7DD9A44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8E879D" w14:textId="4DD4701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F57817" w14:textId="7E178781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0CCCF8" w14:textId="284E72B7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4.4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12</w:t>
            </w:r>
          </w:p>
        </w:tc>
      </w:tr>
      <w:tr w:rsidR="00E522E4" w:rsidRPr="00ED6C85" w14:paraId="43E30FD5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6F766806" w14:textId="477265CD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2C81A1B8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Synechococc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425ED49" w14:textId="58F53057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0CAA0A" w14:textId="0DE08DFF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.12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06E41508" w14:textId="69CE1710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2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77078DBF" w14:textId="16A980C6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17.3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00" w:type="dxa"/>
            <w:noWrap/>
            <w:hideMark/>
          </w:tcPr>
          <w:p w14:paraId="77D5E147" w14:textId="3269E7DE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8.56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300" w:type="dxa"/>
            <w:noWrap/>
            <w:hideMark/>
          </w:tcPr>
          <w:p w14:paraId="63305B99" w14:textId="7A2C96EF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36F1B2" w14:textId="7B2E011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  <w:tr w:rsidR="00E522E4" w:rsidRPr="00ED6C85" w14:paraId="11AE8BD1" w14:textId="77777777" w:rsidTr="00E522E4">
        <w:trPr>
          <w:trHeight w:val="320"/>
        </w:trPr>
        <w:tc>
          <w:tcPr>
            <w:tcW w:w="1300" w:type="dxa"/>
            <w:noWrap/>
            <w:hideMark/>
          </w:tcPr>
          <w:p w14:paraId="78E333DE" w14:textId="59C1A852" w:rsidR="00E522E4" w:rsidRPr="00ED6C85" w:rsidRDefault="00421E6C">
            <w:pPr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844" w:type="dxa"/>
            <w:noWrap/>
            <w:hideMark/>
          </w:tcPr>
          <w:p w14:paraId="3F49D584" w14:textId="77777777" w:rsidR="00E522E4" w:rsidRPr="00ED6C85" w:rsidRDefault="00E522E4">
            <w:pPr>
              <w:rPr>
                <w:rFonts w:ascii="Times New Roman" w:hAnsi="Times New Roman" w:cs="Times New Roman"/>
              </w:rPr>
            </w:pPr>
            <w:proofErr w:type="spellStart"/>
            <w:r w:rsidRPr="00ED6C85">
              <w:rPr>
                <w:rFonts w:ascii="Times New Roman" w:hAnsi="Times New Roman" w:cs="Times New Roman"/>
              </w:rPr>
              <w:t>Yersini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910B30" w14:textId="7749B5F2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66E8EE" w14:textId="701FDC6D" w:rsidR="00E522E4" w:rsidRPr="00ED6C85" w:rsidRDefault="00E522E4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2.31</w:t>
            </w:r>
            <w:r w:rsidR="00421E6C" w:rsidRPr="00ED6C85">
              <w:rPr>
                <w:rFonts w:ascii="Times New Roman" w:hAnsi="Times New Roman" w:cs="Times New Roman"/>
              </w:rPr>
              <w:t xml:space="preserve"> ± </w:t>
            </w:r>
            <w:r w:rsidRPr="00ED6C8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00" w:type="dxa"/>
            <w:noWrap/>
            <w:hideMark/>
          </w:tcPr>
          <w:p w14:paraId="2002F104" w14:textId="6675F0EC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E4F85A" w14:textId="3BD33EF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185CA1" w14:textId="081903AB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A64E59" w14:textId="39E2CE3E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189F91" w14:textId="53C9E665" w:rsidR="00E522E4" w:rsidRPr="00ED6C85" w:rsidRDefault="00421E6C" w:rsidP="00421E6C">
            <w:pPr>
              <w:jc w:val="right"/>
              <w:rPr>
                <w:rFonts w:ascii="Times New Roman" w:hAnsi="Times New Roman" w:cs="Times New Roman"/>
              </w:rPr>
            </w:pPr>
            <w:r w:rsidRPr="00ED6C85">
              <w:rPr>
                <w:rFonts w:ascii="Times New Roman" w:hAnsi="Times New Roman" w:cs="Times New Roman"/>
              </w:rPr>
              <w:t>0</w:t>
            </w:r>
          </w:p>
        </w:tc>
      </w:tr>
    </w:tbl>
    <w:p w14:paraId="05C91AB6" w14:textId="437D2108" w:rsidR="00C47B85" w:rsidRPr="00ED6C85" w:rsidRDefault="00C47B85">
      <w:pPr>
        <w:rPr>
          <w:rFonts w:ascii="Times New Roman" w:hAnsi="Times New Roman" w:cs="Times New Roman"/>
        </w:rPr>
      </w:pPr>
    </w:p>
    <w:sectPr w:rsidR="00C47B85" w:rsidRPr="00ED6C85" w:rsidSect="0099158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B85"/>
    <w:rsid w:val="00012D8E"/>
    <w:rsid w:val="00097768"/>
    <w:rsid w:val="001745FE"/>
    <w:rsid w:val="001C64EF"/>
    <w:rsid w:val="00341BB4"/>
    <w:rsid w:val="003A6583"/>
    <w:rsid w:val="00421E6C"/>
    <w:rsid w:val="00991586"/>
    <w:rsid w:val="009E159F"/>
    <w:rsid w:val="00A51F4C"/>
    <w:rsid w:val="00C4487C"/>
    <w:rsid w:val="00C47B85"/>
    <w:rsid w:val="00E522E4"/>
    <w:rsid w:val="00ED6C85"/>
    <w:rsid w:val="00F23FF8"/>
    <w:rsid w:val="00FD59E5"/>
    <w:rsid w:val="00FF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AD30C"/>
  <w15:chartTrackingRefBased/>
  <w15:docId w15:val="{119B3BBD-44E0-6945-B11E-A4A57157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7B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7B85"/>
    <w:rPr>
      <w:color w:val="954F72"/>
      <w:u w:val="single"/>
    </w:rPr>
  </w:style>
  <w:style w:type="paragraph" w:customStyle="1" w:styleId="msonormal0">
    <w:name w:val="msonormal"/>
    <w:basedOn w:val="Normal"/>
    <w:rsid w:val="00C47B8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table" w:styleId="TableGrid">
    <w:name w:val="Table Grid"/>
    <w:basedOn w:val="TableNormal"/>
    <w:uiPriority w:val="39"/>
    <w:rsid w:val="00C47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C47B8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6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8</Pages>
  <Words>1356</Words>
  <Characters>773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Debeljak</dc:creator>
  <cp:keywords/>
  <dc:description/>
  <cp:lastModifiedBy>Pavla Debeljak</cp:lastModifiedBy>
  <cp:revision>5</cp:revision>
  <dcterms:created xsi:type="dcterms:W3CDTF">2019-02-13T12:45:00Z</dcterms:created>
  <dcterms:modified xsi:type="dcterms:W3CDTF">2019-03-13T16:27:00Z</dcterms:modified>
</cp:coreProperties>
</file>